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BFCB5" w14:textId="77EB418F" w:rsidR="00531933" w:rsidRPr="00005A28" w:rsidRDefault="00531933">
      <w:pPr>
        <w:rPr>
          <w:rFonts w:ascii="Times New Roman" w:hAnsi="Times New Roman" w:cs="Times New Roman"/>
        </w:rPr>
      </w:pPr>
      <w:r w:rsidRPr="00005A28">
        <w:rPr>
          <w:rFonts w:ascii="Times New Roman" w:hAnsi="Times New Roman" w:cs="Times New Roman"/>
        </w:rPr>
        <w:t>Supplementary methods:</w:t>
      </w:r>
    </w:p>
    <w:p w14:paraId="604A307F" w14:textId="1BCD4A51" w:rsidR="00531933" w:rsidRPr="00005A28" w:rsidRDefault="00531933" w:rsidP="00531933">
      <w:pPr>
        <w:pStyle w:val="Default"/>
        <w:jc w:val="both"/>
        <w:rPr>
          <w:b/>
          <w:bCs/>
        </w:rPr>
      </w:pPr>
      <w:r w:rsidRPr="00005A28">
        <w:rPr>
          <w:b/>
          <w:bCs/>
        </w:rPr>
        <w:t>Cell</w:t>
      </w:r>
      <w:r w:rsidR="000E7355">
        <w:rPr>
          <w:b/>
          <w:bCs/>
        </w:rPr>
        <w:t>s</w:t>
      </w:r>
      <w:r w:rsidRPr="00005A28">
        <w:rPr>
          <w:b/>
          <w:bCs/>
        </w:rPr>
        <w:t xml:space="preserve"> and culture</w:t>
      </w:r>
      <w:r w:rsidR="000E7355">
        <w:rPr>
          <w:b/>
          <w:bCs/>
        </w:rPr>
        <w:t xml:space="preserve"> conditions</w:t>
      </w:r>
      <w:r w:rsidRPr="00005A28">
        <w:rPr>
          <w:b/>
          <w:bCs/>
        </w:rPr>
        <w:t xml:space="preserve">: </w:t>
      </w:r>
    </w:p>
    <w:p w14:paraId="19336263" w14:textId="6CA7A912" w:rsidR="00531933" w:rsidRPr="00005A28" w:rsidRDefault="00851E4E" w:rsidP="00531933">
      <w:pPr>
        <w:pStyle w:val="Default"/>
        <w:jc w:val="both"/>
        <w:rPr>
          <w:b/>
          <w:bCs/>
        </w:rPr>
      </w:pPr>
      <w:r>
        <w:rPr>
          <w:b/>
          <w:bCs/>
        </w:rPr>
        <w:t>Labial gland MSC (</w:t>
      </w:r>
      <w:r w:rsidR="00531933" w:rsidRPr="00005A28">
        <w:rPr>
          <w:b/>
          <w:bCs/>
        </w:rPr>
        <w:t>LMSCs</w:t>
      </w:r>
      <w:r>
        <w:rPr>
          <w:b/>
          <w:bCs/>
        </w:rPr>
        <w:t>)</w:t>
      </w:r>
      <w:r w:rsidR="00531933" w:rsidRPr="00005A28">
        <w:rPr>
          <w:b/>
          <w:bCs/>
        </w:rPr>
        <w:t xml:space="preserve">: </w:t>
      </w:r>
      <w:r>
        <w:rPr>
          <w:b/>
          <w:bCs/>
        </w:rPr>
        <w:t>L</w:t>
      </w:r>
      <w:r w:rsidR="00531933" w:rsidRPr="00005A28">
        <w:t xml:space="preserve">MSCs were isolated and expanded from </w:t>
      </w:r>
      <w:r w:rsidR="00BC206E">
        <w:t xml:space="preserve">human </w:t>
      </w:r>
      <w:r w:rsidR="00531933" w:rsidRPr="00005A28">
        <w:t>minor salivary glands as previously described</w:t>
      </w:r>
      <w:r w:rsidR="00531933" w:rsidRPr="00005A28">
        <w:fldChar w:fldCharType="begin">
          <w:fldData xml:space="preserve">PEVuZE5vdGU+PENpdGU+PEF1dGhvcj5TdTwvQXV0aG9yPjxZZWFyPjIwMjA8L1llYXI+PFJlY051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</w:fldChar>
      </w:r>
      <w:r w:rsidR="00531933" w:rsidRPr="00005A28">
        <w:instrText xml:space="preserve"> ADDIN EN.CITE </w:instrText>
      </w:r>
      <w:r w:rsidR="00531933" w:rsidRPr="00005A28">
        <w:fldChar w:fldCharType="begin">
          <w:fldData xml:space="preserve">PEVuZE5vdGU+PENpdGU+PEF1dGhvcj5TdTwvQXV0aG9yPjxZZWFyPjIwMjA8L1llYXI+PFJlY051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</w:fldChar>
      </w:r>
      <w:r w:rsidR="00531933" w:rsidRPr="00005A28">
        <w:instrText xml:space="preserve"> ADDIN EN.CITE.DATA </w:instrText>
      </w:r>
      <w:r w:rsidR="00531933" w:rsidRPr="00005A28">
        <w:fldChar w:fldCharType="end"/>
      </w:r>
      <w:r w:rsidR="00531933" w:rsidRPr="00005A28">
        <w:fldChar w:fldCharType="separate"/>
      </w:r>
      <w:r w:rsidR="00531933" w:rsidRPr="00005A28">
        <w:rPr>
          <w:noProof/>
          <w:vertAlign w:val="superscript"/>
        </w:rPr>
        <w:t>11</w:t>
      </w:r>
      <w:r w:rsidR="00531933" w:rsidRPr="00005A28">
        <w:fldChar w:fldCharType="end"/>
      </w:r>
      <w:r w:rsidR="00531933" w:rsidRPr="00005A28">
        <w:t xml:space="preserve"> and characterized according to the minimal definition criteria suggested by the International Society for Cellular Therapy (ISCT)</w:t>
      </w:r>
      <w:r w:rsidR="00531933" w:rsidRPr="00005A28">
        <w:fldChar w:fldCharType="begin"/>
      </w:r>
      <w:r w:rsidR="00531933" w:rsidRPr="00005A28">
        <w:instrText xml:space="preserve"> ADDIN EN.CITE &lt;EndNote&gt;&lt;Cite&gt;&lt;Author&gt;Dominici&lt;/Author&gt;&lt;Year&gt;2006&lt;/Year&gt;&lt;RecNum&gt;1970&lt;/RecNum&gt;&lt;DisplayText&gt;&lt;style face="superscript"&gt;35&lt;/style&gt;&lt;/DisplayText&gt;&lt;record&gt;&lt;rec-number&gt;1970&lt;/rec-number&gt;&lt;foreign-keys&gt;&lt;key app="EN" db-id="a9fp5s2sfza207erv9l5z2pwddar5asspr22" timestamp="1663541635" guid="27e3cff1-5732-4839-ac65-75afaf86ec3c"&gt;1970&lt;/key&gt;&lt;/foreign-keys&gt;&lt;ref-type name="Journal Article"&gt;17&lt;/ref-type&gt;&lt;contributors&gt;&lt;authors&gt;&lt;author&gt;Dominici, M.&lt;/author&gt;&lt;author&gt;Le Blanc, K.&lt;/author&gt;&lt;author&gt;Mueller, I.&lt;/author&gt;&lt;author&gt;Slaper-Cortenbach, I.&lt;/author&gt;&lt;author&gt;Marini, F. C.&lt;/author&gt;&lt;author&gt;Krause, D. S.&lt;/author&gt;&lt;author&gt;Deans, R. J.&lt;/author&gt;&lt;author&gt;Keating, A.&lt;/author&gt;&lt;author&gt;Prockop, D. J.&lt;/author&gt;&lt;author&gt;Horwitz, E. M.&lt;/author&gt;&lt;/authors&gt;&lt;/contributors&gt;&lt;titles&gt;&lt;title&gt;Minimal criteria for defining multipotent mesenchymal stromal cells. The International Society for Cellular Therapy position statement&lt;/title&gt;&lt;secondary-title&gt;Cytotherapy&lt;/secondary-title&gt;&lt;/titles&gt;&lt;periodical&gt;&lt;full-title&gt;Cytotherapy&lt;/full-title&gt;&lt;abbr-1&gt;Cytotherapy&lt;/abbr-1&gt;&lt;/periodical&gt;&lt;pages&gt;315-317&lt;/pages&gt;&lt;volume&gt;8&lt;/volume&gt;&lt;number&gt;4&lt;/number&gt;&lt;keywords&gt;&lt;keyword&gt;MSC&lt;/keyword&gt;&lt;keyword&gt;stem cells&lt;/keyword&gt;&lt;keyword&gt;adherent cells&lt;/keyword&gt;&lt;keyword&gt;immunophenotype&lt;/keyword&gt;&lt;keyword&gt;differentiation&lt;/keyword&gt;&lt;/keywords&gt;&lt;dates&gt;&lt;year&gt;2006&lt;/year&gt;&lt;pub-dates&gt;&lt;date&gt;2006/01/01/&lt;/date&gt;&lt;/pub-dates&gt;&lt;/dates&gt;&lt;isbn&gt;1465-3249&lt;/isbn&gt;&lt;urls&gt;&lt;related-urls&gt;&lt;url&gt;https://www.sciencedirect.com/science/article/pii/S1465324906708817&lt;/url&gt;&lt;/related-urls&gt;&lt;/urls&gt;&lt;electronic-resource-num&gt;https://doi.org/10.1080/14653240600855905&lt;/electronic-resource-num&gt;&lt;/record&gt;&lt;/Cite&gt;&lt;/EndNote&gt;</w:instrText>
      </w:r>
      <w:r w:rsidR="00531933" w:rsidRPr="00005A28">
        <w:fldChar w:fldCharType="separate"/>
      </w:r>
      <w:r w:rsidR="00531933" w:rsidRPr="00005A28">
        <w:rPr>
          <w:noProof/>
          <w:vertAlign w:val="superscript"/>
        </w:rPr>
        <w:t>35</w:t>
      </w:r>
      <w:r w:rsidR="00531933" w:rsidRPr="00005A28">
        <w:fldChar w:fldCharType="end"/>
      </w:r>
      <w:r w:rsidR="00531933" w:rsidRPr="00005A28">
        <w:t>. The glands were rinsed twice in PBS and their connective tissue was removed gently with forceps and scalpel. Then they were cut into 1-2mm pieces using scalpel no. 10 (Fisher Scientific</w:t>
      </w:r>
      <w:r w:rsidR="003C44B1" w:rsidRPr="00005A28">
        <w:t>,36-101-5344</w:t>
      </w:r>
      <w:r w:rsidR="00531933" w:rsidRPr="00005A28">
        <w:t>) and deposited into 100mm cell culture dish with</w:t>
      </w:r>
      <w:r w:rsidR="009463D5" w:rsidRPr="00005A28">
        <w:t xml:space="preserve"> MEM </w:t>
      </w:r>
      <w:r w:rsidR="009463D5" w:rsidRPr="00005A28">
        <w:sym w:font="Symbol" w:char="F061"/>
      </w:r>
      <w:r w:rsidR="009463D5" w:rsidRPr="00005A28">
        <w:t xml:space="preserve"> with no nucleosides (Gibco, 12561056</w:t>
      </w:r>
      <w:r w:rsidR="006818C1" w:rsidRPr="00005A28">
        <w:t>),</w:t>
      </w:r>
      <w:r w:rsidR="00531933" w:rsidRPr="00005A28">
        <w:t xml:space="preserve"> along with</w:t>
      </w:r>
      <w:r w:rsidR="009463D5" w:rsidRPr="00005A28">
        <w:t xml:space="preserve"> </w:t>
      </w:r>
      <w:r w:rsidR="005B79F2" w:rsidRPr="00005A28">
        <w:t xml:space="preserve">1-2% </w:t>
      </w:r>
      <w:r w:rsidR="009463D5" w:rsidRPr="00005A28">
        <w:t xml:space="preserve">antibiotics and 10% FBS. </w:t>
      </w:r>
      <w:r w:rsidR="00531933" w:rsidRPr="00005A28">
        <w:t xml:space="preserve">The pieces gave out cells, which grow to confluency in 10-15 days. To harvest these cells, the explants were gently transferred to another cell culture plate to re-grow, while the released cells were trypsinized (0.05-0.25% trypsin (Gibco 25200-072) for 3-4 min) and centrifuged </w:t>
      </w:r>
      <w:r w:rsidR="00722B43" w:rsidRPr="00005A28">
        <w:t xml:space="preserve">at </w:t>
      </w:r>
      <w:r w:rsidR="00531933" w:rsidRPr="00005A28">
        <w:t xml:space="preserve">1200rpm (Thermo Electron Corporation IEC Centra GP8R Refrigerated Centrifuge) for 5 min at 4°C). The cell pellet was then resuspended in adequate amount of culture media after counting the cells and seeded for respective </w:t>
      </w:r>
      <w:r w:rsidR="009463D5" w:rsidRPr="00005A28">
        <w:t>experiments</w:t>
      </w:r>
      <w:r w:rsidR="009463D5" w:rsidRPr="00005A28">
        <w:rPr>
          <w:b/>
          <w:bCs/>
        </w:rPr>
        <w:t>.</w:t>
      </w:r>
      <w:r w:rsidR="00531933" w:rsidRPr="00005A28">
        <w:rPr>
          <w:b/>
          <w:bCs/>
        </w:rPr>
        <w:t xml:space="preserve"> </w:t>
      </w:r>
    </w:p>
    <w:p w14:paraId="6352392B" w14:textId="3CD00755" w:rsidR="00531933" w:rsidRPr="00005A28" w:rsidRDefault="00BC206E" w:rsidP="00531933">
      <w:pPr>
        <w:pStyle w:val="Default"/>
        <w:jc w:val="both"/>
      </w:pPr>
      <w:r>
        <w:rPr>
          <w:b/>
          <w:bCs/>
        </w:rPr>
        <w:t>Submandibular gland (</w:t>
      </w:r>
      <w:r w:rsidRPr="00005A28">
        <w:rPr>
          <w:b/>
          <w:bCs/>
        </w:rPr>
        <w:t>SMG</w:t>
      </w:r>
      <w:r>
        <w:rPr>
          <w:b/>
          <w:bCs/>
        </w:rPr>
        <w:t>)</w:t>
      </w:r>
      <w:r w:rsidRPr="00005A28">
        <w:rPr>
          <w:b/>
          <w:bCs/>
        </w:rPr>
        <w:t xml:space="preserve"> </w:t>
      </w:r>
      <w:r w:rsidR="00531933" w:rsidRPr="00005A28">
        <w:rPr>
          <w:b/>
          <w:bCs/>
        </w:rPr>
        <w:t>cell</w:t>
      </w:r>
      <w:r>
        <w:rPr>
          <w:b/>
          <w:bCs/>
        </w:rPr>
        <w:t>s and culture</w:t>
      </w:r>
      <w:r w:rsidR="00531933" w:rsidRPr="00005A28">
        <w:rPr>
          <w:b/>
          <w:bCs/>
        </w:rPr>
        <w:t xml:space="preserve">: </w:t>
      </w:r>
      <w:r w:rsidR="00531933" w:rsidRPr="00005A28">
        <w:t xml:space="preserve">The glands were rinsed, and connective tissue removed as previously described. Further, using curved scissors, the gland was minced into a slurry paste. The slurry was then added to a digestion buffer (Liberase TM 1 vial (5mg) in 140 ml of DMEM, with 1% </w:t>
      </w:r>
      <w:r w:rsidR="00C7787F" w:rsidRPr="00005A28">
        <w:t>antibodies</w:t>
      </w:r>
      <w:r w:rsidR="00531933" w:rsidRPr="00005A28">
        <w:t xml:space="preserve"> and 1% glutamine), 35ml buffer for every 2gm of tissue. The tissue was further dissociated using </w:t>
      </w:r>
      <w:proofErr w:type="spellStart"/>
      <w:r w:rsidR="00531933" w:rsidRPr="00005A28">
        <w:t>GentleMACS</w:t>
      </w:r>
      <w:proofErr w:type="spellEnd"/>
      <w:r w:rsidR="00531933" w:rsidRPr="00005A28">
        <w:t xml:space="preserve"> and then incubation at 37°C for 3-5 hours, with vigorous shaking at each half an hour. The digested tissue was then strained with a 70</w:t>
      </w:r>
      <w:r w:rsidR="00531933" w:rsidRPr="00005A28">
        <w:rPr>
          <w:rFonts w:eastAsiaTheme="minorHAnsi"/>
          <w:lang w:eastAsia="en-US"/>
        </w:rPr>
        <w:t xml:space="preserve"> μm</w:t>
      </w:r>
      <w:r w:rsidR="00531933" w:rsidRPr="00005A28">
        <w:t xml:space="preserve"> strainer to remove connective tissues and clumps of cells; centrifuged at 900r</w:t>
      </w:r>
      <w:r w:rsidR="00C7787F" w:rsidRPr="00005A28">
        <w:t>pm</w:t>
      </w:r>
      <w:r w:rsidR="00531933" w:rsidRPr="00005A28">
        <w:t xml:space="preserve"> for 5 mins at 4°C. The cells were resuspended in Mammary Epithelial Basal Medium (EpiMax1) (Wisent Inc.,</w:t>
      </w:r>
      <w:r w:rsidR="006818C1" w:rsidRPr="00005A28">
        <w:t xml:space="preserve"> </w:t>
      </w:r>
      <w:r w:rsidR="00531933" w:rsidRPr="00005A28">
        <w:t xml:space="preserve">002-010-CL), along with </w:t>
      </w:r>
      <w:r w:rsidR="005C4E29" w:rsidRPr="00005A28">
        <w:t>antibiotics</w:t>
      </w:r>
      <w:r w:rsidR="00531933" w:rsidRPr="00005A28">
        <w:t xml:space="preserve"> and supplements.</w:t>
      </w:r>
    </w:p>
    <w:p w14:paraId="50FFD40F" w14:textId="77777777" w:rsidR="0010764C" w:rsidRPr="00005A28" w:rsidRDefault="0010764C" w:rsidP="00531933">
      <w:pPr>
        <w:pStyle w:val="Default"/>
        <w:jc w:val="both"/>
      </w:pPr>
    </w:p>
    <w:p w14:paraId="5A2C8F6A" w14:textId="415FBA75" w:rsidR="00022087" w:rsidRPr="00005A28" w:rsidRDefault="00022087" w:rsidP="0010764C">
      <w:pPr>
        <w:jc w:val="both"/>
        <w:rPr>
          <w:rFonts w:ascii="Times New Roman" w:hAnsi="Times New Roman" w:cs="Times New Roman"/>
        </w:rPr>
      </w:pPr>
      <w:r w:rsidRPr="00005A28">
        <w:rPr>
          <w:rFonts w:ascii="Times New Roman" w:hAnsi="Times New Roman" w:cs="Times New Roman"/>
          <w:b/>
          <w:bCs/>
        </w:rPr>
        <w:t xml:space="preserve">WST-8 </w:t>
      </w:r>
      <w:r w:rsidR="007D3847" w:rsidRPr="00005A28">
        <w:rPr>
          <w:rFonts w:ascii="Times New Roman" w:hAnsi="Times New Roman" w:cs="Times New Roman"/>
          <w:b/>
          <w:bCs/>
        </w:rPr>
        <w:t>proliferation</w:t>
      </w:r>
      <w:r w:rsidRPr="00005A28">
        <w:rPr>
          <w:rFonts w:ascii="Times New Roman" w:hAnsi="Times New Roman" w:cs="Times New Roman"/>
          <w:b/>
          <w:bCs/>
        </w:rPr>
        <w:t xml:space="preserve"> assay</w:t>
      </w:r>
      <w:r w:rsidR="00956446" w:rsidRPr="00005A28">
        <w:rPr>
          <w:rFonts w:ascii="Times New Roman" w:hAnsi="Times New Roman" w:cs="Times New Roman"/>
          <w:b/>
          <w:bCs/>
        </w:rPr>
        <w:t>:</w:t>
      </w:r>
      <w:r w:rsidRPr="00005A28">
        <w:rPr>
          <w:rFonts w:ascii="Times New Roman" w:hAnsi="Times New Roman" w:cs="Times New Roman"/>
          <w:b/>
          <w:bCs/>
        </w:rPr>
        <w:t xml:space="preserve"> </w:t>
      </w:r>
      <w:r w:rsidR="001D76C1" w:rsidRPr="00005A28">
        <w:rPr>
          <w:rFonts w:ascii="Times New Roman" w:hAnsi="Times New Roman" w:cs="Times New Roman"/>
        </w:rPr>
        <w:t xml:space="preserve">Human SMG cells were cultured in EpiMax1 cell culture media (Wisent Inc., 002-010-CL). Cells between passages 3-6 were seeded in 96-well cell-culture plates, 3000 </w:t>
      </w:r>
      <w:r w:rsidR="00005A28" w:rsidRPr="00005A28">
        <w:rPr>
          <w:rFonts w:ascii="Times New Roman" w:hAnsi="Times New Roman" w:cs="Times New Roman"/>
        </w:rPr>
        <w:t xml:space="preserve">cells </w:t>
      </w:r>
      <w:r w:rsidR="001D76C1" w:rsidRPr="00005A28">
        <w:rPr>
          <w:rFonts w:ascii="Times New Roman" w:hAnsi="Times New Roman" w:cs="Times New Roman"/>
        </w:rPr>
        <w:t>per well. After 3 days, the cells were exposed to 7.</w:t>
      </w:r>
      <w:r w:rsidR="00005A28" w:rsidRPr="00005A28">
        <w:rPr>
          <w:rFonts w:ascii="Times New Roman" w:hAnsi="Times New Roman" w:cs="Times New Roman"/>
        </w:rPr>
        <w:t>5</w:t>
      </w:r>
      <w:r w:rsidR="001D76C1" w:rsidRPr="00005A28">
        <w:rPr>
          <w:rFonts w:ascii="Times New Roman" w:hAnsi="Times New Roman" w:cs="Times New Roman"/>
        </w:rPr>
        <w:t xml:space="preserve"> Gy IR and treated with different amounts of MSC-CM for two hours. After 24</w:t>
      </w:r>
      <w:r w:rsidR="00005A28" w:rsidRPr="00005A28">
        <w:rPr>
          <w:rFonts w:ascii="Times New Roman" w:hAnsi="Times New Roman" w:cs="Times New Roman"/>
        </w:rPr>
        <w:t xml:space="preserve"> and </w:t>
      </w:r>
      <w:r w:rsidR="001D76C1" w:rsidRPr="00005A28">
        <w:rPr>
          <w:rFonts w:ascii="Times New Roman" w:hAnsi="Times New Roman" w:cs="Times New Roman"/>
        </w:rPr>
        <w:t xml:space="preserve">48 hours, cell viability was assessed using </w:t>
      </w:r>
      <w:r w:rsidR="00956446" w:rsidRPr="00005A28">
        <w:rPr>
          <w:rFonts w:ascii="Times New Roman" w:hAnsi="Times New Roman" w:cs="Times New Roman"/>
        </w:rPr>
        <w:t xml:space="preserve">Cell counting kit 8 (WST-8, ab228554) </w:t>
      </w:r>
      <w:r w:rsidR="001D76C1" w:rsidRPr="00005A28">
        <w:rPr>
          <w:rFonts w:ascii="Times New Roman" w:hAnsi="Times New Roman" w:cs="Times New Roman"/>
        </w:rPr>
        <w:t xml:space="preserve">according to instructions. 10μl of WST-8 solution was added to each well, incubated for 2 hours followed by measurement of absorbance at 460nm. Cell viability was normalized to the control cells (without IR and without CM treatment). </w:t>
      </w:r>
      <w:r w:rsidR="00951347" w:rsidRPr="00005A28">
        <w:rPr>
          <w:rFonts w:ascii="Times New Roman" w:hAnsi="Times New Roman" w:cs="Times New Roman"/>
        </w:rPr>
        <w:t xml:space="preserve">For rate of proliferation, viability </w:t>
      </w:r>
      <w:r w:rsidR="006C306B" w:rsidRPr="00005A28">
        <w:rPr>
          <w:rFonts w:ascii="Times New Roman" w:hAnsi="Times New Roman" w:cs="Times New Roman"/>
        </w:rPr>
        <w:t>48-hour</w:t>
      </w:r>
      <w:r w:rsidR="00951347" w:rsidRPr="00005A28">
        <w:rPr>
          <w:rFonts w:ascii="Times New Roman" w:hAnsi="Times New Roman" w:cs="Times New Roman"/>
        </w:rPr>
        <w:t xml:space="preserve"> post-IR was subtracted by </w:t>
      </w:r>
      <w:r w:rsidR="006C306B" w:rsidRPr="00005A28">
        <w:rPr>
          <w:rFonts w:ascii="Times New Roman" w:hAnsi="Times New Roman" w:cs="Times New Roman"/>
        </w:rPr>
        <w:t>24-hour</w:t>
      </w:r>
      <w:r w:rsidR="00951347" w:rsidRPr="00005A28">
        <w:rPr>
          <w:rFonts w:ascii="Times New Roman" w:hAnsi="Times New Roman" w:cs="Times New Roman"/>
        </w:rPr>
        <w:t xml:space="preserve"> post-IR. </w:t>
      </w:r>
    </w:p>
    <w:p w14:paraId="27416D8A" w14:textId="77777777" w:rsidR="004A4370" w:rsidRPr="00005A28" w:rsidRDefault="004A4370" w:rsidP="0010764C">
      <w:pPr>
        <w:jc w:val="both"/>
        <w:rPr>
          <w:rFonts w:ascii="Times New Roman" w:hAnsi="Times New Roman" w:cs="Times New Roman"/>
          <w:b/>
          <w:bCs/>
        </w:rPr>
      </w:pPr>
    </w:p>
    <w:p w14:paraId="4056FCE1" w14:textId="6141C457" w:rsidR="004A4370" w:rsidRPr="00005A28" w:rsidRDefault="0010764C" w:rsidP="00305A3D">
      <w:pPr>
        <w:jc w:val="both"/>
        <w:rPr>
          <w:rFonts w:ascii="Times New Roman" w:hAnsi="Times New Roman" w:cs="Times New Roman"/>
        </w:rPr>
      </w:pPr>
      <w:r w:rsidRPr="00005A28">
        <w:rPr>
          <w:rFonts w:ascii="Times New Roman" w:hAnsi="Times New Roman" w:cs="Times New Roman"/>
          <w:b/>
          <w:bCs/>
        </w:rPr>
        <w:t>SOD activity</w:t>
      </w:r>
      <w:r w:rsidR="00956446" w:rsidRPr="00005A28">
        <w:rPr>
          <w:rFonts w:ascii="Times New Roman" w:hAnsi="Times New Roman" w:cs="Times New Roman"/>
          <w:b/>
          <w:bCs/>
        </w:rPr>
        <w:t xml:space="preserve">: </w:t>
      </w:r>
      <w:r w:rsidR="006C306B" w:rsidRPr="00005A28">
        <w:rPr>
          <w:rFonts w:ascii="Times New Roman" w:hAnsi="Times New Roman" w:cs="Times New Roman"/>
        </w:rPr>
        <w:t>We followed the protocol established previously</w:t>
      </w:r>
      <w:r w:rsidR="006C306B" w:rsidRPr="00005A28">
        <w:rPr>
          <w:rFonts w:ascii="Times New Roman" w:hAnsi="Times New Roman" w:cs="Times New Roman"/>
        </w:rPr>
        <w:fldChar w:fldCharType="begin">
          <w:fldData xml:space="preserve">PEVuZE5vdGU+PENpdGU+PEF1dGhvcj5VcGFkaHlheTwvQXV0aG9yPjxZZWFyPjIwMjQ8L1llYXI+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</w:fldData>
        </w:fldChar>
      </w:r>
      <w:r w:rsidR="006C306B" w:rsidRPr="00005A28">
        <w:rPr>
          <w:rFonts w:ascii="Times New Roman" w:hAnsi="Times New Roman" w:cs="Times New Roman"/>
        </w:rPr>
        <w:instrText xml:space="preserve"> ADDIN EN.CITE </w:instrText>
      </w:r>
      <w:r w:rsidR="006C306B" w:rsidRPr="00005A28">
        <w:rPr>
          <w:rFonts w:ascii="Times New Roman" w:hAnsi="Times New Roman" w:cs="Times New Roman"/>
        </w:rPr>
        <w:fldChar w:fldCharType="begin">
          <w:fldData xml:space="preserve">PEVuZE5vdGU+PENpdGU+PEF1dGhvcj5VcGFkaHlheTwvQXV0aG9yPjxZZWFyPjIwMjQ8L1llYXI+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</w:fldData>
        </w:fldChar>
      </w:r>
      <w:r w:rsidR="006C306B" w:rsidRPr="00005A28">
        <w:rPr>
          <w:rFonts w:ascii="Times New Roman" w:hAnsi="Times New Roman" w:cs="Times New Roman"/>
        </w:rPr>
        <w:instrText xml:space="preserve"> ADDIN EN.CITE.DATA </w:instrText>
      </w:r>
      <w:r w:rsidR="006C306B" w:rsidRPr="00005A28">
        <w:rPr>
          <w:rFonts w:ascii="Times New Roman" w:hAnsi="Times New Roman" w:cs="Times New Roman"/>
        </w:rPr>
      </w:r>
      <w:r w:rsidR="006C306B" w:rsidRPr="00005A28">
        <w:rPr>
          <w:rFonts w:ascii="Times New Roman" w:hAnsi="Times New Roman" w:cs="Times New Roman"/>
        </w:rPr>
        <w:fldChar w:fldCharType="end"/>
      </w:r>
      <w:r w:rsidR="006C306B" w:rsidRPr="00005A28">
        <w:rPr>
          <w:rFonts w:ascii="Times New Roman" w:hAnsi="Times New Roman" w:cs="Times New Roman"/>
        </w:rPr>
      </w:r>
      <w:r w:rsidR="006C306B" w:rsidRPr="00005A28">
        <w:rPr>
          <w:rFonts w:ascii="Times New Roman" w:hAnsi="Times New Roman" w:cs="Times New Roman"/>
        </w:rPr>
        <w:fldChar w:fldCharType="separate"/>
      </w:r>
      <w:r w:rsidR="006C306B" w:rsidRPr="00005A28">
        <w:rPr>
          <w:rFonts w:ascii="Times New Roman" w:hAnsi="Times New Roman" w:cs="Times New Roman"/>
          <w:noProof/>
          <w:vertAlign w:val="superscript"/>
        </w:rPr>
        <w:t>79</w:t>
      </w:r>
      <w:r w:rsidR="006C306B" w:rsidRPr="00005A28">
        <w:rPr>
          <w:rFonts w:ascii="Times New Roman" w:hAnsi="Times New Roman" w:cs="Times New Roman"/>
        </w:rPr>
        <w:fldChar w:fldCharType="end"/>
      </w:r>
      <w:r w:rsidR="006C306B" w:rsidRPr="00005A28">
        <w:rPr>
          <w:rFonts w:ascii="Times New Roman" w:hAnsi="Times New Roman" w:cs="Times New Roman"/>
        </w:rPr>
        <w:t xml:space="preserve">. </w:t>
      </w:r>
      <w:r w:rsidR="00305A3D" w:rsidRPr="00005A28">
        <w:rPr>
          <w:rFonts w:ascii="Times New Roman" w:hAnsi="Times New Roman" w:cs="Times New Roman"/>
        </w:rPr>
        <w:t>Tissue culture media below the trans well inserts was collected at the required time-points, concentrated using Amicon Ultra 0.5ml Centrifugal filters (10kDa cutoff), followed by manufacturer’s instructions for SOD activity assay kit</w:t>
      </w:r>
      <w:r w:rsidR="008F1D9D" w:rsidRPr="00005A28">
        <w:rPr>
          <w:rFonts w:ascii="Times New Roman" w:hAnsi="Times New Roman" w:cs="Times New Roman"/>
        </w:rPr>
        <w:t xml:space="preserve"> (Invitrogen, EIASODC)</w:t>
      </w:r>
      <w:r w:rsidR="00305A3D" w:rsidRPr="00005A28">
        <w:rPr>
          <w:rFonts w:ascii="Times New Roman" w:hAnsi="Times New Roman" w:cs="Times New Roman"/>
        </w:rPr>
        <w:t>.</w:t>
      </w:r>
      <w:r w:rsidR="00005A28">
        <w:rPr>
          <w:rFonts w:ascii="Times New Roman" w:hAnsi="Times New Roman" w:cs="Times New Roman"/>
        </w:rPr>
        <w:t xml:space="preserve"> As the number of slices could slightly vary from one Trans-well to another, to standardize the assay</w:t>
      </w:r>
      <w:r w:rsidR="00550E3B">
        <w:rPr>
          <w:rFonts w:ascii="Times New Roman" w:hAnsi="Times New Roman" w:cs="Times New Roman"/>
        </w:rPr>
        <w:t xml:space="preserve">, </w:t>
      </w:r>
      <w:r w:rsidR="00005A28">
        <w:rPr>
          <w:rFonts w:ascii="Times New Roman" w:hAnsi="Times New Roman" w:cs="Times New Roman"/>
        </w:rPr>
        <w:t xml:space="preserve">we normalized the SOD activity before IR to the SOD activity 24 hours post-IR for each corresponding well. </w:t>
      </w:r>
    </w:p>
    <w:p w14:paraId="0DF5A0A7" w14:textId="77777777" w:rsidR="00305A3D" w:rsidRPr="00005A28" w:rsidRDefault="00305A3D" w:rsidP="00305A3D">
      <w:pPr>
        <w:jc w:val="both"/>
        <w:rPr>
          <w:rFonts w:ascii="Times New Roman" w:hAnsi="Times New Roman" w:cs="Times New Roman"/>
        </w:rPr>
      </w:pPr>
    </w:p>
    <w:p w14:paraId="4CC88B64" w14:textId="532B7320" w:rsidR="00CE7345" w:rsidRPr="00005A28" w:rsidRDefault="0010764C">
      <w:pPr>
        <w:rPr>
          <w:rFonts w:ascii="Times New Roman" w:hAnsi="Times New Roman" w:cs="Times New Roman"/>
        </w:rPr>
      </w:pPr>
      <w:r w:rsidRPr="00005A28">
        <w:rPr>
          <w:rFonts w:ascii="Times New Roman" w:hAnsi="Times New Roman" w:cs="Times New Roman"/>
          <w:b/>
          <w:bCs/>
        </w:rPr>
        <w:t>Table1:</w:t>
      </w:r>
      <w:r w:rsidRPr="00005A28">
        <w:rPr>
          <w:rFonts w:ascii="Times New Roman" w:hAnsi="Times New Roman" w:cs="Times New Roman"/>
        </w:rPr>
        <w:t xml:space="preserve"> </w:t>
      </w:r>
      <w:r w:rsidR="00CE7345" w:rsidRPr="00005A28">
        <w:rPr>
          <w:rFonts w:ascii="Times New Roman" w:hAnsi="Times New Roman" w:cs="Times New Roman"/>
        </w:rPr>
        <w:t>Patient samples</w:t>
      </w: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2605"/>
        <w:gridCol w:w="1980"/>
        <w:gridCol w:w="2070"/>
        <w:gridCol w:w="2700"/>
      </w:tblGrid>
      <w:tr w:rsidR="00BD41FF" w:rsidRPr="00005A28" w14:paraId="60F1FB63" w14:textId="77777777" w:rsidTr="008F1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FFDB1AD" w14:textId="77777777" w:rsidR="00BD41FF" w:rsidRPr="00005A28" w:rsidRDefault="00BD41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F143FED" w14:textId="5B566B2B" w:rsidR="00BD41FF" w:rsidRPr="00005A28" w:rsidRDefault="00BD41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0" w:type="dxa"/>
          </w:tcPr>
          <w:p w14:paraId="66E5334C" w14:textId="240663DC" w:rsidR="00BD41FF" w:rsidRPr="00005A28" w:rsidRDefault="00BD41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2700" w:type="dxa"/>
          </w:tcPr>
          <w:p w14:paraId="01EDE067" w14:textId="4797F80C" w:rsidR="00BD41FF" w:rsidRPr="00005A28" w:rsidRDefault="00BD41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Total</w:t>
            </w:r>
          </w:p>
        </w:tc>
      </w:tr>
      <w:tr w:rsidR="00BD41FF" w:rsidRPr="00005A28" w14:paraId="072FE594" w14:textId="77777777" w:rsidTr="008F1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E45DC7B" w14:textId="39640C63" w:rsidR="00BD41FF" w:rsidRPr="00005A28" w:rsidRDefault="00BD41FF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Number of subjects</w:t>
            </w:r>
          </w:p>
        </w:tc>
        <w:tc>
          <w:tcPr>
            <w:tcW w:w="1980" w:type="dxa"/>
          </w:tcPr>
          <w:p w14:paraId="3759C002" w14:textId="785A5C0A" w:rsidR="00BD41FF" w:rsidRPr="00005A28" w:rsidRDefault="00BD4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0" w:type="dxa"/>
          </w:tcPr>
          <w:p w14:paraId="0927CF57" w14:textId="3D89F4FA" w:rsidR="00BD41FF" w:rsidRPr="00005A28" w:rsidRDefault="00BD4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00" w:type="dxa"/>
          </w:tcPr>
          <w:p w14:paraId="574A0270" w14:textId="2A770C6E" w:rsidR="00BD41FF" w:rsidRPr="00005A28" w:rsidRDefault="00BD4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8</w:t>
            </w:r>
          </w:p>
        </w:tc>
      </w:tr>
      <w:tr w:rsidR="00BD41FF" w:rsidRPr="00005A28" w14:paraId="4796226A" w14:textId="77777777" w:rsidTr="008F1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38715B0" w14:textId="38E56281" w:rsidR="00BD41FF" w:rsidRPr="00005A28" w:rsidRDefault="00BD41FF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0" w:type="dxa"/>
          </w:tcPr>
          <w:p w14:paraId="4642AC86" w14:textId="7EFF0751" w:rsidR="00BD41FF" w:rsidRPr="00005A28" w:rsidRDefault="00BD4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49.7±17.9</w:t>
            </w:r>
          </w:p>
        </w:tc>
        <w:tc>
          <w:tcPr>
            <w:tcW w:w="2070" w:type="dxa"/>
          </w:tcPr>
          <w:p w14:paraId="06E17025" w14:textId="63B0DD9E" w:rsidR="00BD41FF" w:rsidRPr="00005A28" w:rsidRDefault="00BD4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3.4 ± 26.3</w:t>
            </w:r>
          </w:p>
        </w:tc>
        <w:tc>
          <w:tcPr>
            <w:tcW w:w="2700" w:type="dxa"/>
          </w:tcPr>
          <w:p w14:paraId="1197E6AE" w14:textId="5FC89B01" w:rsidR="00BD41FF" w:rsidRPr="00005A28" w:rsidRDefault="00BD4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1.3 ± 21.4</w:t>
            </w:r>
          </w:p>
        </w:tc>
      </w:tr>
    </w:tbl>
    <w:p w14:paraId="4536AE92" w14:textId="77777777" w:rsidR="00CE7345" w:rsidRPr="00005A28" w:rsidRDefault="00CE7345">
      <w:pPr>
        <w:rPr>
          <w:rFonts w:ascii="Times New Roman" w:hAnsi="Times New Roman" w:cs="Times New Roman"/>
        </w:rPr>
      </w:pPr>
    </w:p>
    <w:p w14:paraId="248B8EF2" w14:textId="62678D8A" w:rsidR="009463D5" w:rsidRPr="00005A28" w:rsidRDefault="009463D5" w:rsidP="009463D5">
      <w:pPr>
        <w:rPr>
          <w:rFonts w:ascii="Times New Roman" w:hAnsi="Times New Roman" w:cs="Times New Roman"/>
        </w:rPr>
      </w:pPr>
      <w:r w:rsidRPr="00005A28">
        <w:rPr>
          <w:rFonts w:ascii="Times New Roman" w:hAnsi="Times New Roman" w:cs="Times New Roman"/>
          <w:b/>
          <w:bCs/>
        </w:rPr>
        <w:t>Table2</w:t>
      </w:r>
      <w:r w:rsidRPr="00005A28">
        <w:rPr>
          <w:rFonts w:ascii="Times New Roman" w:hAnsi="Times New Roman" w:cs="Times New Roman"/>
        </w:rPr>
        <w:t>: Antibodies</w:t>
      </w:r>
    </w:p>
    <w:tbl>
      <w:tblPr>
        <w:tblStyle w:val="GridTable1Light"/>
        <w:tblW w:w="9445" w:type="dxa"/>
        <w:tblLook w:val="04A0" w:firstRow="1" w:lastRow="0" w:firstColumn="1" w:lastColumn="0" w:noHBand="0" w:noVBand="1"/>
      </w:tblPr>
      <w:tblGrid>
        <w:gridCol w:w="2155"/>
        <w:gridCol w:w="2520"/>
        <w:gridCol w:w="1890"/>
        <w:gridCol w:w="1170"/>
        <w:gridCol w:w="1710"/>
      </w:tblGrid>
      <w:tr w:rsidR="008F1D9D" w:rsidRPr="00005A28" w14:paraId="7DA38AE2" w14:textId="77777777" w:rsidTr="00F82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2129485" w14:textId="525B579E" w:rsidR="008F1D9D" w:rsidRPr="00005A28" w:rsidRDefault="008F1D9D" w:rsidP="009463D5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lastRenderedPageBreak/>
              <w:t>Antibody</w:t>
            </w:r>
          </w:p>
        </w:tc>
        <w:tc>
          <w:tcPr>
            <w:tcW w:w="2520" w:type="dxa"/>
          </w:tcPr>
          <w:p w14:paraId="2DD8979F" w14:textId="3909273F" w:rsidR="008F1D9D" w:rsidRPr="00005A28" w:rsidRDefault="008F1D9D" w:rsidP="0094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890" w:type="dxa"/>
          </w:tcPr>
          <w:p w14:paraId="693D786A" w14:textId="1041A06B" w:rsidR="008F1D9D" w:rsidRPr="00005A28" w:rsidRDefault="008F1D9D" w:rsidP="0094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Localization</w:t>
            </w:r>
          </w:p>
        </w:tc>
        <w:tc>
          <w:tcPr>
            <w:tcW w:w="1170" w:type="dxa"/>
          </w:tcPr>
          <w:p w14:paraId="7641698C" w14:textId="421D0344" w:rsidR="008F1D9D" w:rsidRPr="00005A28" w:rsidRDefault="008F1D9D" w:rsidP="0094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1710" w:type="dxa"/>
          </w:tcPr>
          <w:p w14:paraId="467B2768" w14:textId="652E1A48" w:rsidR="008F1D9D" w:rsidRPr="00005A28" w:rsidRDefault="00F827A7" w:rsidP="0094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Catalogue No.</w:t>
            </w:r>
          </w:p>
        </w:tc>
      </w:tr>
      <w:tr w:rsidR="008F1D9D" w:rsidRPr="00005A28" w14:paraId="7003B156" w14:textId="77777777" w:rsidTr="00F8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613F299" w14:textId="76A5736B" w:rsidR="008F1D9D" w:rsidRPr="00005A28" w:rsidRDefault="00F827A7" w:rsidP="009463D5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 xml:space="preserve">Anti </w:t>
            </w:r>
            <w:r w:rsidR="008F1D9D" w:rsidRPr="00005A28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2520" w:type="dxa"/>
          </w:tcPr>
          <w:p w14:paraId="464E79AD" w14:textId="48AFB8A7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890" w:type="dxa"/>
          </w:tcPr>
          <w:p w14:paraId="4B9EAE20" w14:textId="17551959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Cell membrane</w:t>
            </w:r>
          </w:p>
        </w:tc>
        <w:tc>
          <w:tcPr>
            <w:tcW w:w="1170" w:type="dxa"/>
          </w:tcPr>
          <w:p w14:paraId="218AD805" w14:textId="544D7E21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/500</w:t>
            </w:r>
          </w:p>
        </w:tc>
        <w:tc>
          <w:tcPr>
            <w:tcW w:w="1710" w:type="dxa"/>
          </w:tcPr>
          <w:p w14:paraId="668DFBD9" w14:textId="4603B683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OLE_LINK1"/>
            <w:r w:rsidRPr="00005A28">
              <w:rPr>
                <w:rFonts w:ascii="Times New Roman" w:hAnsi="Times New Roman" w:cs="Times New Roman"/>
              </w:rPr>
              <w:t>ab231303</w:t>
            </w:r>
            <w:bookmarkEnd w:id="0"/>
          </w:p>
        </w:tc>
      </w:tr>
      <w:tr w:rsidR="008F1D9D" w:rsidRPr="00005A28" w14:paraId="14ED0E9A" w14:textId="77777777" w:rsidTr="00F8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8B71399" w14:textId="6DCFAAA7" w:rsidR="008F1D9D" w:rsidRPr="00005A28" w:rsidRDefault="00F827A7" w:rsidP="009463D5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 xml:space="preserve">Anti </w:t>
            </w:r>
            <w:r w:rsidR="008F1D9D" w:rsidRPr="00005A28">
              <w:rPr>
                <w:rFonts w:ascii="Times New Roman" w:hAnsi="Times New Roman" w:cs="Times New Roman"/>
              </w:rPr>
              <w:t>AQP5</w:t>
            </w:r>
          </w:p>
        </w:tc>
        <w:tc>
          <w:tcPr>
            <w:tcW w:w="2520" w:type="dxa"/>
          </w:tcPr>
          <w:p w14:paraId="0277A908" w14:textId="2E80790B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890" w:type="dxa"/>
          </w:tcPr>
          <w:p w14:paraId="439C4038" w14:textId="31736C1C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Cell membrane</w:t>
            </w:r>
          </w:p>
        </w:tc>
        <w:tc>
          <w:tcPr>
            <w:tcW w:w="1170" w:type="dxa"/>
          </w:tcPr>
          <w:p w14:paraId="5C58738B" w14:textId="1D9D7B76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/500</w:t>
            </w:r>
          </w:p>
        </w:tc>
        <w:tc>
          <w:tcPr>
            <w:tcW w:w="1710" w:type="dxa"/>
          </w:tcPr>
          <w:p w14:paraId="48558C1D" w14:textId="05364305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PA5-99403</w:t>
            </w:r>
          </w:p>
        </w:tc>
      </w:tr>
      <w:tr w:rsidR="008F1D9D" w:rsidRPr="00005A28" w14:paraId="3BC5B016" w14:textId="77777777" w:rsidTr="00F8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555EA28" w14:textId="000D0515" w:rsidR="008F1D9D" w:rsidRPr="00005A28" w:rsidRDefault="00F827A7" w:rsidP="009463D5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 xml:space="preserve">Anti </w:t>
            </w:r>
            <w:r w:rsidR="008F1D9D" w:rsidRPr="00005A28">
              <w:rPr>
                <w:rFonts w:ascii="Times New Roman" w:hAnsi="Times New Roman" w:cs="Times New Roman"/>
              </w:rPr>
              <w:t>Alpha-SMA</w:t>
            </w:r>
          </w:p>
        </w:tc>
        <w:tc>
          <w:tcPr>
            <w:tcW w:w="2520" w:type="dxa"/>
          </w:tcPr>
          <w:p w14:paraId="2C04F3EC" w14:textId="3DB57DF6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890" w:type="dxa"/>
          </w:tcPr>
          <w:p w14:paraId="550E7415" w14:textId="768E44AC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170" w:type="dxa"/>
          </w:tcPr>
          <w:p w14:paraId="2688312F" w14:textId="7D78DD16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/2000</w:t>
            </w:r>
          </w:p>
        </w:tc>
        <w:tc>
          <w:tcPr>
            <w:tcW w:w="1710" w:type="dxa"/>
          </w:tcPr>
          <w:p w14:paraId="51D38C99" w14:textId="1F10D17C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Ab7817</w:t>
            </w:r>
          </w:p>
        </w:tc>
      </w:tr>
      <w:tr w:rsidR="008F1D9D" w:rsidRPr="00005A28" w14:paraId="4EB697E5" w14:textId="77777777" w:rsidTr="00F8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A01020D" w14:textId="45D35A00" w:rsidR="008F1D9D" w:rsidRPr="00005A28" w:rsidRDefault="00F827A7" w:rsidP="009463D5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 xml:space="preserve">Anti </w:t>
            </w:r>
            <w:r w:rsidR="008F1D9D" w:rsidRPr="00005A28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2520" w:type="dxa"/>
          </w:tcPr>
          <w:p w14:paraId="03B88032" w14:textId="4CEA2939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890" w:type="dxa"/>
          </w:tcPr>
          <w:p w14:paraId="581ABEFA" w14:textId="233BD78E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170" w:type="dxa"/>
          </w:tcPr>
          <w:p w14:paraId="151D5B3C" w14:textId="0CB2BB3E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/500</w:t>
            </w:r>
          </w:p>
        </w:tc>
        <w:tc>
          <w:tcPr>
            <w:tcW w:w="1710" w:type="dxa"/>
          </w:tcPr>
          <w:p w14:paraId="2241BB2E" w14:textId="2D288FD2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EPR3776</w:t>
            </w:r>
          </w:p>
        </w:tc>
      </w:tr>
      <w:tr w:rsidR="008F1D9D" w:rsidRPr="00005A28" w14:paraId="5C809E60" w14:textId="77777777" w:rsidTr="00F8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DEE1145" w14:textId="3C7D2FD0" w:rsidR="008F1D9D" w:rsidRPr="00005A28" w:rsidRDefault="00F827A7" w:rsidP="009463D5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 xml:space="preserve">Anti </w:t>
            </w:r>
            <w:r w:rsidR="008F1D9D" w:rsidRPr="00005A28">
              <w:rPr>
                <w:rFonts w:ascii="Times New Roman" w:hAnsi="Times New Roman" w:cs="Times New Roman"/>
              </w:rPr>
              <w:t>Gamma H2AX</w:t>
            </w:r>
          </w:p>
        </w:tc>
        <w:tc>
          <w:tcPr>
            <w:tcW w:w="2520" w:type="dxa"/>
          </w:tcPr>
          <w:p w14:paraId="41195F2E" w14:textId="685466F5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890" w:type="dxa"/>
          </w:tcPr>
          <w:p w14:paraId="05653CC2" w14:textId="77A33870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1170" w:type="dxa"/>
          </w:tcPr>
          <w:p w14:paraId="17D8982D" w14:textId="72255C74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/500</w:t>
            </w:r>
          </w:p>
        </w:tc>
        <w:tc>
          <w:tcPr>
            <w:tcW w:w="1710" w:type="dxa"/>
          </w:tcPr>
          <w:p w14:paraId="6B52A493" w14:textId="71F2FEC0" w:rsidR="008F1D9D" w:rsidRPr="00005A28" w:rsidRDefault="008F1D9D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Ab81299</w:t>
            </w:r>
          </w:p>
        </w:tc>
      </w:tr>
      <w:tr w:rsidR="008F1D9D" w:rsidRPr="00005A28" w14:paraId="6B5FA1C4" w14:textId="77777777" w:rsidTr="00F8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BD9C4D6" w14:textId="0D2B2E09" w:rsidR="008F1D9D" w:rsidRPr="00005A28" w:rsidRDefault="00F827A7" w:rsidP="009463D5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Anti-Syntenin (32kDa)</w:t>
            </w:r>
          </w:p>
        </w:tc>
        <w:tc>
          <w:tcPr>
            <w:tcW w:w="2520" w:type="dxa"/>
          </w:tcPr>
          <w:p w14:paraId="6C6143FE" w14:textId="4AC865FE" w:rsidR="008F1D9D" w:rsidRPr="00005A28" w:rsidRDefault="00F827A7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890" w:type="dxa"/>
          </w:tcPr>
          <w:p w14:paraId="6A7A6A05" w14:textId="0FDE3D17" w:rsidR="008F1D9D" w:rsidRPr="00005A28" w:rsidRDefault="00F827A7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EV</w:t>
            </w:r>
          </w:p>
        </w:tc>
        <w:tc>
          <w:tcPr>
            <w:tcW w:w="1170" w:type="dxa"/>
          </w:tcPr>
          <w:p w14:paraId="754240AB" w14:textId="44E0A9B2" w:rsidR="008F1D9D" w:rsidRPr="00005A28" w:rsidRDefault="006B067B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1710" w:type="dxa"/>
          </w:tcPr>
          <w:p w14:paraId="09B7CDD2" w14:textId="2BC1A9C7" w:rsidR="008F1D9D" w:rsidRPr="00005A28" w:rsidRDefault="00F827A7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ab133267</w:t>
            </w:r>
          </w:p>
        </w:tc>
      </w:tr>
      <w:tr w:rsidR="008F1D9D" w:rsidRPr="00005A28" w14:paraId="1A89FB83" w14:textId="77777777" w:rsidTr="00F8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9E107F1" w14:textId="1005FEF0" w:rsidR="008F1D9D" w:rsidRPr="00005A28" w:rsidRDefault="00F827A7" w:rsidP="009463D5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Anti-Calnexin(68kDa)</w:t>
            </w:r>
          </w:p>
        </w:tc>
        <w:tc>
          <w:tcPr>
            <w:tcW w:w="2520" w:type="dxa"/>
          </w:tcPr>
          <w:p w14:paraId="48FAAE73" w14:textId="65D978D1" w:rsidR="008F1D9D" w:rsidRPr="00005A28" w:rsidRDefault="00F827A7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890" w:type="dxa"/>
          </w:tcPr>
          <w:p w14:paraId="54033C08" w14:textId="7BC1A17D" w:rsidR="008F1D9D" w:rsidRPr="00005A28" w:rsidRDefault="00F827A7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Endoplasmic Reticulum</w:t>
            </w:r>
          </w:p>
        </w:tc>
        <w:tc>
          <w:tcPr>
            <w:tcW w:w="1170" w:type="dxa"/>
          </w:tcPr>
          <w:p w14:paraId="1B22D8F9" w14:textId="261439B0" w:rsidR="008F1D9D" w:rsidRPr="00005A28" w:rsidRDefault="006B067B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1710" w:type="dxa"/>
          </w:tcPr>
          <w:p w14:paraId="22EA88AC" w14:textId="319C2D09" w:rsidR="008F1D9D" w:rsidRPr="00005A28" w:rsidRDefault="00F827A7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ab133615</w:t>
            </w:r>
          </w:p>
        </w:tc>
      </w:tr>
      <w:tr w:rsidR="008F1D9D" w:rsidRPr="00005A28" w14:paraId="473CEF18" w14:textId="77777777" w:rsidTr="00F8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A53EDF1" w14:textId="7EEDBE89" w:rsidR="008F1D9D" w:rsidRPr="00005A28" w:rsidRDefault="00F827A7" w:rsidP="009463D5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Anti-Human CD63</w:t>
            </w:r>
          </w:p>
        </w:tc>
        <w:tc>
          <w:tcPr>
            <w:tcW w:w="2520" w:type="dxa"/>
          </w:tcPr>
          <w:p w14:paraId="70DBF75C" w14:textId="32BAC342" w:rsidR="008F1D9D" w:rsidRPr="00005A28" w:rsidRDefault="006B067B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890" w:type="dxa"/>
          </w:tcPr>
          <w:p w14:paraId="41AD8932" w14:textId="03BE22A1" w:rsidR="008F1D9D" w:rsidRPr="00005A28" w:rsidRDefault="006B067B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EV</w:t>
            </w:r>
          </w:p>
        </w:tc>
        <w:tc>
          <w:tcPr>
            <w:tcW w:w="1170" w:type="dxa"/>
          </w:tcPr>
          <w:p w14:paraId="397517E9" w14:textId="02A9BA54" w:rsidR="008F1D9D" w:rsidRPr="00005A28" w:rsidRDefault="006B067B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1710" w:type="dxa"/>
          </w:tcPr>
          <w:p w14:paraId="5C2309D4" w14:textId="449DCD04" w:rsidR="008F1D9D" w:rsidRPr="00005A28" w:rsidRDefault="006B067B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BD 556019</w:t>
            </w:r>
          </w:p>
        </w:tc>
      </w:tr>
      <w:tr w:rsidR="008F1D9D" w:rsidRPr="00005A28" w14:paraId="7F3A23BE" w14:textId="77777777" w:rsidTr="00F8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CD6CFCE" w14:textId="292AB8DA" w:rsidR="008F1D9D" w:rsidRPr="00005A28" w:rsidRDefault="00505C03" w:rsidP="009463D5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Anti TSG-101</w:t>
            </w:r>
          </w:p>
        </w:tc>
        <w:tc>
          <w:tcPr>
            <w:tcW w:w="2520" w:type="dxa"/>
          </w:tcPr>
          <w:p w14:paraId="77EEC5E8" w14:textId="4F088804" w:rsidR="008F1D9D" w:rsidRPr="00005A28" w:rsidRDefault="00505C03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890" w:type="dxa"/>
          </w:tcPr>
          <w:p w14:paraId="1E2B5EB4" w14:textId="7A16FE88" w:rsidR="008F1D9D" w:rsidRPr="00005A28" w:rsidRDefault="00505C03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Endosome sorting complex</w:t>
            </w:r>
          </w:p>
        </w:tc>
        <w:tc>
          <w:tcPr>
            <w:tcW w:w="1170" w:type="dxa"/>
          </w:tcPr>
          <w:p w14:paraId="00DCD7F7" w14:textId="101A7962" w:rsidR="008F1D9D" w:rsidRPr="00005A28" w:rsidRDefault="00505C03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1710" w:type="dxa"/>
          </w:tcPr>
          <w:p w14:paraId="3355D787" w14:textId="6EBD748C" w:rsidR="008F1D9D" w:rsidRPr="00005A28" w:rsidRDefault="00505C03" w:rsidP="0094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EPR7130(B)</w:t>
            </w:r>
          </w:p>
        </w:tc>
      </w:tr>
    </w:tbl>
    <w:p w14:paraId="4E5E0B7C" w14:textId="77777777" w:rsidR="008F1D9D" w:rsidRPr="00005A28" w:rsidRDefault="008F1D9D" w:rsidP="009463D5">
      <w:pPr>
        <w:rPr>
          <w:rFonts w:ascii="Times New Roman" w:hAnsi="Times New Roman" w:cs="Times New Roman"/>
        </w:rPr>
      </w:pPr>
    </w:p>
    <w:p w14:paraId="6BE9A7A5" w14:textId="77777777" w:rsidR="009463D5" w:rsidRPr="00005A28" w:rsidRDefault="009463D5">
      <w:pPr>
        <w:rPr>
          <w:rFonts w:ascii="Times New Roman" w:hAnsi="Times New Roman" w:cs="Times New Roman"/>
          <w:b/>
          <w:bCs/>
        </w:rPr>
      </w:pPr>
    </w:p>
    <w:p w14:paraId="3D776E66" w14:textId="4F17CBF4" w:rsidR="0010764C" w:rsidRPr="00005A28" w:rsidRDefault="00CE7345">
      <w:pPr>
        <w:rPr>
          <w:rFonts w:ascii="Times New Roman" w:hAnsi="Times New Roman" w:cs="Times New Roman"/>
        </w:rPr>
      </w:pPr>
      <w:r w:rsidRPr="00005A28">
        <w:rPr>
          <w:rFonts w:ascii="Times New Roman" w:hAnsi="Times New Roman" w:cs="Times New Roman"/>
          <w:b/>
          <w:bCs/>
        </w:rPr>
        <w:t>Table</w:t>
      </w:r>
      <w:r w:rsidR="009463D5" w:rsidRPr="00005A28">
        <w:rPr>
          <w:rFonts w:ascii="Times New Roman" w:hAnsi="Times New Roman" w:cs="Times New Roman"/>
          <w:b/>
          <w:bCs/>
        </w:rPr>
        <w:t>3</w:t>
      </w:r>
      <w:r w:rsidRPr="00005A28">
        <w:rPr>
          <w:rFonts w:ascii="Times New Roman" w:hAnsi="Times New Roman" w:cs="Times New Roman"/>
        </w:rPr>
        <w:t xml:space="preserve">: </w:t>
      </w:r>
      <w:r w:rsidR="0010764C" w:rsidRPr="00005A28">
        <w:rPr>
          <w:rFonts w:ascii="Times New Roman" w:hAnsi="Times New Roman" w:cs="Times New Roman"/>
        </w:rPr>
        <w:t>qPCR primers:</w:t>
      </w:r>
    </w:p>
    <w:tbl>
      <w:tblPr>
        <w:tblStyle w:val="GridTable1Light"/>
        <w:tblW w:w="9445" w:type="dxa"/>
        <w:tblLook w:val="04A0" w:firstRow="1" w:lastRow="0" w:firstColumn="1" w:lastColumn="0" w:noHBand="0" w:noVBand="1"/>
      </w:tblPr>
      <w:tblGrid>
        <w:gridCol w:w="1617"/>
        <w:gridCol w:w="3843"/>
        <w:gridCol w:w="4172"/>
      </w:tblGrid>
      <w:tr w:rsidR="008F1D9D" w:rsidRPr="00005A28" w14:paraId="2B0DD68C" w14:textId="77777777" w:rsidTr="00705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32F9871A" w14:textId="77777777" w:rsidR="008F1D9D" w:rsidRPr="00005A28" w:rsidRDefault="008F1D9D" w:rsidP="0041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29C0BAB3" w14:textId="51D015B9" w:rsidR="008F1D9D" w:rsidRPr="00005A28" w:rsidRDefault="008F1D9D" w:rsidP="004145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4172" w:type="dxa"/>
          </w:tcPr>
          <w:p w14:paraId="61C73F17" w14:textId="35AB5514" w:rsidR="008F1D9D" w:rsidRPr="00005A28" w:rsidRDefault="008F1D9D" w:rsidP="004145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Reverse</w:t>
            </w:r>
          </w:p>
        </w:tc>
      </w:tr>
      <w:tr w:rsidR="008F1D9D" w:rsidRPr="00005A28" w14:paraId="6D593C7F" w14:textId="77777777" w:rsidTr="007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4CEC7A0C" w14:textId="00B26EAA" w:rsidR="008F1D9D" w:rsidRPr="00005A28" w:rsidRDefault="005F28C8" w:rsidP="00414510">
            <w:pPr>
              <w:rPr>
                <w:rFonts w:ascii="Times New Roman" w:hAnsi="Times New Roman" w:cs="Times New Roman"/>
                <w:i/>
                <w:iCs/>
              </w:rPr>
            </w:pPr>
            <w:r w:rsidRPr="00005A28">
              <w:rPr>
                <w:rFonts w:ascii="Times New Roman" w:hAnsi="Times New Roman" w:cs="Times New Roman"/>
                <w:i/>
                <w:iCs/>
              </w:rPr>
              <w:t>gH2AX</w:t>
            </w:r>
          </w:p>
        </w:tc>
        <w:tc>
          <w:tcPr>
            <w:tcW w:w="3969" w:type="dxa"/>
          </w:tcPr>
          <w:p w14:paraId="2712F940" w14:textId="2999258E" w:rsidR="008F1D9D" w:rsidRPr="00005A28" w:rsidRDefault="005F28C8" w:rsidP="00414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</w:t>
            </w:r>
            <w:r w:rsidR="00705065" w:rsidRPr="00005A28">
              <w:rPr>
                <w:rFonts w:ascii="Times New Roman" w:hAnsi="Times New Roman" w:cs="Times New Roman"/>
              </w:rPr>
              <w:t>'</w:t>
            </w:r>
            <w:r w:rsidRPr="00005A28">
              <w:rPr>
                <w:rFonts w:ascii="Times New Roman" w:hAnsi="Times New Roman" w:cs="Times New Roman"/>
              </w:rPr>
              <w:t>-CGGGCGTCTGTTCTAGTGTT-3</w:t>
            </w:r>
            <w:r w:rsidR="00705065" w:rsidRPr="00005A28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4172" w:type="dxa"/>
          </w:tcPr>
          <w:p w14:paraId="1DF0CC64" w14:textId="7B886A4E" w:rsidR="008F1D9D" w:rsidRPr="00005A28" w:rsidRDefault="00705065" w:rsidP="00414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'</w:t>
            </w:r>
            <w:r w:rsidR="005F28C8" w:rsidRPr="00005A28">
              <w:rPr>
                <w:rFonts w:ascii="Times New Roman" w:hAnsi="Times New Roman" w:cs="Times New Roman"/>
              </w:rPr>
              <w:t>-GGTGTACACGGCCCACTG-3</w:t>
            </w:r>
          </w:p>
        </w:tc>
      </w:tr>
      <w:tr w:rsidR="008F1D9D" w:rsidRPr="00005A28" w14:paraId="5D1A5ED7" w14:textId="77777777" w:rsidTr="007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1372D8EA" w14:textId="15BE7372" w:rsidR="008F1D9D" w:rsidRPr="00005A28" w:rsidRDefault="00705065" w:rsidP="00414510">
            <w:pPr>
              <w:rPr>
                <w:rFonts w:ascii="Times New Roman" w:hAnsi="Times New Roman" w:cs="Times New Roman"/>
                <w:i/>
                <w:iCs/>
              </w:rPr>
            </w:pPr>
            <w:r w:rsidRPr="00005A28">
              <w:rPr>
                <w:rFonts w:ascii="Times New Roman" w:hAnsi="Times New Roman" w:cs="Times New Roman"/>
                <w:i/>
                <w:iCs/>
              </w:rPr>
              <w:t>FDXR</w:t>
            </w:r>
          </w:p>
        </w:tc>
        <w:tc>
          <w:tcPr>
            <w:tcW w:w="3969" w:type="dxa"/>
          </w:tcPr>
          <w:p w14:paraId="37F83764" w14:textId="514CA8CC" w:rsidR="008F1D9D" w:rsidRPr="00005A28" w:rsidRDefault="00705065" w:rsidP="00414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'-CACCCCGAGTAGGAGCAG-3'</w:t>
            </w:r>
          </w:p>
        </w:tc>
        <w:tc>
          <w:tcPr>
            <w:tcW w:w="4172" w:type="dxa"/>
          </w:tcPr>
          <w:p w14:paraId="4871BB83" w14:textId="0889B20F" w:rsidR="008F1D9D" w:rsidRPr="00005A28" w:rsidRDefault="00705065" w:rsidP="00414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'-GGAGAAATGGTGGCAGAAG-3'</w:t>
            </w:r>
          </w:p>
        </w:tc>
      </w:tr>
      <w:tr w:rsidR="008F1D9D" w:rsidRPr="00005A28" w14:paraId="16DA2948" w14:textId="77777777" w:rsidTr="007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57B53E2A" w14:textId="3B7481A5" w:rsidR="008F1D9D" w:rsidRPr="00005A28" w:rsidRDefault="00705065" w:rsidP="00414510">
            <w:pPr>
              <w:rPr>
                <w:rFonts w:ascii="Times New Roman" w:hAnsi="Times New Roman" w:cs="Times New Roman"/>
                <w:i/>
                <w:iCs/>
              </w:rPr>
            </w:pPr>
            <w:r w:rsidRPr="00005A28">
              <w:rPr>
                <w:rFonts w:ascii="Times New Roman" w:hAnsi="Times New Roman" w:cs="Times New Roman"/>
                <w:i/>
                <w:iCs/>
              </w:rPr>
              <w:t>MDM2</w:t>
            </w:r>
          </w:p>
        </w:tc>
        <w:tc>
          <w:tcPr>
            <w:tcW w:w="3969" w:type="dxa"/>
          </w:tcPr>
          <w:p w14:paraId="5F1EA5DA" w14:textId="25809416" w:rsidR="008F1D9D" w:rsidRPr="00005A28" w:rsidRDefault="00705065" w:rsidP="00414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'-TGGTGAACGACAAAGAAAACG-3'</w:t>
            </w:r>
          </w:p>
        </w:tc>
        <w:tc>
          <w:tcPr>
            <w:tcW w:w="4172" w:type="dxa"/>
          </w:tcPr>
          <w:p w14:paraId="35CD78CF" w14:textId="2E6BD3DD" w:rsidR="008F1D9D" w:rsidRPr="00005A28" w:rsidRDefault="00705065" w:rsidP="00414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'-GTAACTTGATATACACCAGCATCAA</w:t>
            </w:r>
          </w:p>
        </w:tc>
      </w:tr>
      <w:tr w:rsidR="008F1D9D" w:rsidRPr="00005A28" w14:paraId="02D41FA5" w14:textId="77777777" w:rsidTr="007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4A6E6BC6" w14:textId="20C80B3B" w:rsidR="008F1D9D" w:rsidRPr="00005A28" w:rsidRDefault="00705065" w:rsidP="00414510">
            <w:pPr>
              <w:rPr>
                <w:rFonts w:ascii="Times New Roman" w:hAnsi="Times New Roman" w:cs="Times New Roman"/>
                <w:i/>
                <w:iCs/>
              </w:rPr>
            </w:pPr>
            <w:r w:rsidRPr="00005A28">
              <w:rPr>
                <w:rFonts w:ascii="Times New Roman" w:hAnsi="Times New Roman" w:cs="Times New Roman"/>
                <w:i/>
                <w:iCs/>
              </w:rPr>
              <w:t>P21/CDKN1A</w:t>
            </w:r>
          </w:p>
        </w:tc>
        <w:tc>
          <w:tcPr>
            <w:tcW w:w="3969" w:type="dxa"/>
          </w:tcPr>
          <w:p w14:paraId="092962C0" w14:textId="04F46CD6" w:rsidR="008F1D9D" w:rsidRPr="00005A28" w:rsidRDefault="00705065" w:rsidP="00414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'-ACTCTCAGGGTCGAAAACGG-3'</w:t>
            </w:r>
          </w:p>
        </w:tc>
        <w:tc>
          <w:tcPr>
            <w:tcW w:w="4172" w:type="dxa"/>
          </w:tcPr>
          <w:p w14:paraId="13BE0EBC" w14:textId="2FFFEF3D" w:rsidR="008F1D9D" w:rsidRPr="00005A28" w:rsidRDefault="00705065" w:rsidP="00414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'-GATGTAGAGCGGGCCTTTGA-3'</w:t>
            </w:r>
          </w:p>
        </w:tc>
      </w:tr>
    </w:tbl>
    <w:p w14:paraId="5E5DD634" w14:textId="77777777" w:rsidR="00240216" w:rsidRPr="00005A28" w:rsidRDefault="00240216">
      <w:pPr>
        <w:rPr>
          <w:rFonts w:ascii="Times New Roman" w:hAnsi="Times New Roman" w:cs="Times New Roman"/>
        </w:rPr>
      </w:pPr>
    </w:p>
    <w:p w14:paraId="42418053" w14:textId="77777777" w:rsidR="00531933" w:rsidRPr="00005A28" w:rsidRDefault="00531933">
      <w:pPr>
        <w:rPr>
          <w:rFonts w:ascii="Times New Roman" w:hAnsi="Times New Roman" w:cs="Times New Roman"/>
        </w:rPr>
      </w:pPr>
    </w:p>
    <w:p w14:paraId="1CF13A31" w14:textId="3402922C" w:rsidR="0074496C" w:rsidRPr="00005A28" w:rsidRDefault="002D3430">
      <w:pPr>
        <w:rPr>
          <w:rFonts w:ascii="Times New Roman" w:hAnsi="Times New Roman" w:cs="Times New Roman"/>
        </w:rPr>
      </w:pPr>
      <w:r w:rsidRPr="00005A28">
        <w:rPr>
          <w:rFonts w:ascii="Times New Roman" w:hAnsi="Times New Roman" w:cs="Times New Roman"/>
        </w:rPr>
        <w:t>Supplem</w:t>
      </w:r>
      <w:r w:rsidR="005216D6" w:rsidRPr="00005A28">
        <w:rPr>
          <w:rFonts w:ascii="Times New Roman" w:hAnsi="Times New Roman" w:cs="Times New Roman"/>
        </w:rPr>
        <w:t>e</w:t>
      </w:r>
      <w:r w:rsidRPr="00005A28">
        <w:rPr>
          <w:rFonts w:ascii="Times New Roman" w:hAnsi="Times New Roman" w:cs="Times New Roman"/>
        </w:rPr>
        <w:t>ntary </w:t>
      </w:r>
      <w:r w:rsidR="00531933" w:rsidRPr="00005A28">
        <w:rPr>
          <w:rFonts w:ascii="Times New Roman" w:hAnsi="Times New Roman" w:cs="Times New Roman"/>
        </w:rPr>
        <w:t>data</w:t>
      </w:r>
      <w:r w:rsidRPr="00005A28">
        <w:rPr>
          <w:rFonts w:ascii="Times New Roman" w:hAnsi="Times New Roman" w:cs="Times New Roman"/>
        </w:rPr>
        <w:t xml:space="preserve">: </w:t>
      </w:r>
    </w:p>
    <w:p w14:paraId="27284EF0" w14:textId="77777777" w:rsidR="002D3430" w:rsidRPr="00005A28" w:rsidRDefault="002D3430">
      <w:pPr>
        <w:rPr>
          <w:rFonts w:ascii="Times New Roman" w:hAnsi="Times New Roman" w:cs="Times New Roman"/>
        </w:rPr>
      </w:pPr>
    </w:p>
    <w:p w14:paraId="69F4A3C8" w14:textId="147B2466" w:rsidR="002D3430" w:rsidRPr="00005A28" w:rsidRDefault="0010764C">
      <w:pPr>
        <w:rPr>
          <w:rFonts w:ascii="Times New Roman" w:hAnsi="Times New Roman" w:cs="Times New Roman"/>
        </w:rPr>
      </w:pPr>
      <w:r w:rsidRPr="00005A28">
        <w:rPr>
          <w:rFonts w:ascii="Times New Roman" w:hAnsi="Times New Roman" w:cs="Times New Roman"/>
          <w:b/>
          <w:bCs/>
        </w:rPr>
        <w:t>Table</w:t>
      </w:r>
      <w:r w:rsidR="007D3847" w:rsidRPr="00005A28">
        <w:rPr>
          <w:rFonts w:ascii="Times New Roman" w:hAnsi="Times New Roman" w:cs="Times New Roman"/>
          <w:b/>
          <w:bCs/>
        </w:rPr>
        <w:t xml:space="preserve"> 4</w:t>
      </w:r>
      <w:r w:rsidRPr="00005A28">
        <w:rPr>
          <w:rFonts w:ascii="Times New Roman" w:hAnsi="Times New Roman" w:cs="Times New Roman"/>
        </w:rPr>
        <w:t>:</w:t>
      </w:r>
    </w:p>
    <w:tbl>
      <w:tblPr>
        <w:tblStyle w:val="TableGrid"/>
        <w:tblW w:w="9727" w:type="dxa"/>
        <w:tblLook w:val="04A0" w:firstRow="1" w:lastRow="0" w:firstColumn="1" w:lastColumn="0" w:noHBand="0" w:noVBand="1"/>
      </w:tblPr>
      <w:tblGrid>
        <w:gridCol w:w="2245"/>
        <w:gridCol w:w="2070"/>
        <w:gridCol w:w="1356"/>
        <w:gridCol w:w="1356"/>
        <w:gridCol w:w="1356"/>
        <w:gridCol w:w="1530"/>
      </w:tblGrid>
      <w:tr w:rsidR="002D3430" w:rsidRPr="00005A28" w14:paraId="7F7B5FB5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2E5FB523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28B4D7C2" w14:textId="77777777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 xml:space="preserve">Gene </w:t>
            </w:r>
          </w:p>
        </w:tc>
        <w:tc>
          <w:tcPr>
            <w:tcW w:w="1170" w:type="dxa"/>
            <w:noWrap/>
            <w:hideMark/>
          </w:tcPr>
          <w:p w14:paraId="3CC5F15D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proofErr w:type="spellStart"/>
            <w:r w:rsidRPr="00005A28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  <w:tc>
          <w:tcPr>
            <w:tcW w:w="1356" w:type="dxa"/>
            <w:noWrap/>
            <w:hideMark/>
          </w:tcPr>
          <w:p w14:paraId="10C945FE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p-adj</w:t>
            </w:r>
          </w:p>
        </w:tc>
        <w:tc>
          <w:tcPr>
            <w:tcW w:w="1356" w:type="dxa"/>
            <w:noWrap/>
            <w:hideMark/>
          </w:tcPr>
          <w:p w14:paraId="148EE683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Slice(avg)</w:t>
            </w:r>
          </w:p>
        </w:tc>
        <w:tc>
          <w:tcPr>
            <w:tcW w:w="1530" w:type="dxa"/>
            <w:noWrap/>
            <w:hideMark/>
          </w:tcPr>
          <w:p w14:paraId="492DDCC5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Gland(avg)</w:t>
            </w:r>
          </w:p>
        </w:tc>
      </w:tr>
      <w:tr w:rsidR="002D3430" w:rsidRPr="00005A28" w14:paraId="7550C600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3B13A368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Ductal</w:t>
            </w:r>
          </w:p>
        </w:tc>
        <w:tc>
          <w:tcPr>
            <w:tcW w:w="2070" w:type="dxa"/>
            <w:noWrap/>
            <w:hideMark/>
          </w:tcPr>
          <w:p w14:paraId="7B70A1F9" w14:textId="3275FB47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KRT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2B02BB74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00775364</w:t>
            </w:r>
          </w:p>
        </w:tc>
        <w:tc>
          <w:tcPr>
            <w:tcW w:w="1356" w:type="dxa"/>
            <w:noWrap/>
            <w:hideMark/>
          </w:tcPr>
          <w:p w14:paraId="22DE1D7F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98726921</w:t>
            </w:r>
          </w:p>
        </w:tc>
        <w:tc>
          <w:tcPr>
            <w:tcW w:w="1356" w:type="dxa"/>
            <w:noWrap/>
            <w:hideMark/>
          </w:tcPr>
          <w:p w14:paraId="3E1E4822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3.0693636</w:t>
            </w:r>
          </w:p>
        </w:tc>
        <w:tc>
          <w:tcPr>
            <w:tcW w:w="1530" w:type="dxa"/>
            <w:noWrap/>
            <w:hideMark/>
          </w:tcPr>
          <w:p w14:paraId="2AC226A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3.1294137</w:t>
            </w:r>
          </w:p>
        </w:tc>
      </w:tr>
      <w:tr w:rsidR="002D3430" w:rsidRPr="00005A28" w14:paraId="36E2DA96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36C8F43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564D084A" w14:textId="15675C56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KRT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6443EED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2.35599223</w:t>
            </w:r>
          </w:p>
        </w:tc>
        <w:tc>
          <w:tcPr>
            <w:tcW w:w="1356" w:type="dxa"/>
            <w:noWrap/>
            <w:hideMark/>
          </w:tcPr>
          <w:p w14:paraId="1D2DFCBB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2.26E-12</w:t>
            </w:r>
          </w:p>
        </w:tc>
        <w:tc>
          <w:tcPr>
            <w:tcW w:w="1356" w:type="dxa"/>
            <w:noWrap/>
            <w:hideMark/>
          </w:tcPr>
          <w:p w14:paraId="084550E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7.4187098</w:t>
            </w:r>
          </w:p>
        </w:tc>
        <w:tc>
          <w:tcPr>
            <w:tcW w:w="1530" w:type="dxa"/>
            <w:noWrap/>
            <w:hideMark/>
          </w:tcPr>
          <w:p w14:paraId="663C6B07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5.8716429</w:t>
            </w:r>
          </w:p>
        </w:tc>
      </w:tr>
      <w:tr w:rsidR="002D3430" w:rsidRPr="00005A28" w14:paraId="245A7FC7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37E88DAD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6F8FEFE0" w14:textId="5DD7F292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KRT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7FF24FE5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12335072</w:t>
            </w:r>
          </w:p>
        </w:tc>
        <w:tc>
          <w:tcPr>
            <w:tcW w:w="1356" w:type="dxa"/>
            <w:noWrap/>
            <w:hideMark/>
          </w:tcPr>
          <w:p w14:paraId="0DEFF736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81903209</w:t>
            </w:r>
          </w:p>
        </w:tc>
        <w:tc>
          <w:tcPr>
            <w:tcW w:w="1356" w:type="dxa"/>
            <w:noWrap/>
            <w:hideMark/>
          </w:tcPr>
          <w:p w14:paraId="49EB7F3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3.1844578</w:t>
            </w:r>
          </w:p>
        </w:tc>
        <w:tc>
          <w:tcPr>
            <w:tcW w:w="1530" w:type="dxa"/>
            <w:noWrap/>
            <w:hideMark/>
          </w:tcPr>
          <w:p w14:paraId="6A7BA44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3.1220374</w:t>
            </w:r>
          </w:p>
        </w:tc>
      </w:tr>
      <w:tr w:rsidR="002D3430" w:rsidRPr="00005A28" w14:paraId="560DFC8C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3EE4C76A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69C30A57" w14:textId="5A2B4B7A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KRT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19</w:t>
            </w:r>
          </w:p>
        </w:tc>
        <w:tc>
          <w:tcPr>
            <w:tcW w:w="1170" w:type="dxa"/>
            <w:noWrap/>
            <w:hideMark/>
          </w:tcPr>
          <w:p w14:paraId="7A70ADD4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2.13936858</w:t>
            </w:r>
          </w:p>
        </w:tc>
        <w:tc>
          <w:tcPr>
            <w:tcW w:w="1356" w:type="dxa"/>
            <w:noWrap/>
            <w:hideMark/>
          </w:tcPr>
          <w:p w14:paraId="4FC9926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.17E-10</w:t>
            </w:r>
          </w:p>
        </w:tc>
        <w:tc>
          <w:tcPr>
            <w:tcW w:w="1356" w:type="dxa"/>
            <w:noWrap/>
            <w:hideMark/>
          </w:tcPr>
          <w:p w14:paraId="03017087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5.990292</w:t>
            </w:r>
          </w:p>
        </w:tc>
        <w:tc>
          <w:tcPr>
            <w:tcW w:w="1530" w:type="dxa"/>
            <w:noWrap/>
            <w:hideMark/>
          </w:tcPr>
          <w:p w14:paraId="6946A3FC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4.5703501</w:t>
            </w:r>
          </w:p>
        </w:tc>
      </w:tr>
      <w:tr w:rsidR="002D3430" w:rsidRPr="00005A28" w14:paraId="7CD1A4BA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719E7D5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683A934B" w14:textId="4C5CCC5D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E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PCAM</w:t>
            </w:r>
          </w:p>
        </w:tc>
        <w:tc>
          <w:tcPr>
            <w:tcW w:w="1170" w:type="dxa"/>
            <w:noWrap/>
            <w:hideMark/>
          </w:tcPr>
          <w:p w14:paraId="2A31A2A7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74618302</w:t>
            </w:r>
          </w:p>
        </w:tc>
        <w:tc>
          <w:tcPr>
            <w:tcW w:w="1356" w:type="dxa"/>
            <w:noWrap/>
            <w:hideMark/>
          </w:tcPr>
          <w:p w14:paraId="4D39A48D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3.07E-05</w:t>
            </w:r>
          </w:p>
        </w:tc>
        <w:tc>
          <w:tcPr>
            <w:tcW w:w="1356" w:type="dxa"/>
            <w:noWrap/>
            <w:hideMark/>
          </w:tcPr>
          <w:p w14:paraId="376AA4CB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4.1501032</w:t>
            </w:r>
          </w:p>
        </w:tc>
        <w:tc>
          <w:tcPr>
            <w:tcW w:w="1530" w:type="dxa"/>
            <w:noWrap/>
            <w:hideMark/>
          </w:tcPr>
          <w:p w14:paraId="1140C4FC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3.6409392</w:t>
            </w:r>
          </w:p>
        </w:tc>
      </w:tr>
      <w:tr w:rsidR="002D3430" w:rsidRPr="00005A28" w14:paraId="3391D73F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11A961B8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2A1683EC" w14:textId="49D74812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DH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CCFB16D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47082167</w:t>
            </w:r>
          </w:p>
        </w:tc>
        <w:tc>
          <w:tcPr>
            <w:tcW w:w="1356" w:type="dxa"/>
            <w:noWrap/>
            <w:hideMark/>
          </w:tcPr>
          <w:p w14:paraId="06D6816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03009916</w:t>
            </w:r>
          </w:p>
        </w:tc>
        <w:tc>
          <w:tcPr>
            <w:tcW w:w="1356" w:type="dxa"/>
            <w:noWrap/>
            <w:hideMark/>
          </w:tcPr>
          <w:p w14:paraId="6E2E5DD2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4.2713492</w:t>
            </w:r>
          </w:p>
        </w:tc>
        <w:tc>
          <w:tcPr>
            <w:tcW w:w="1530" w:type="dxa"/>
            <w:noWrap/>
            <w:hideMark/>
          </w:tcPr>
          <w:p w14:paraId="03D23D9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3.9393446</w:t>
            </w:r>
          </w:p>
        </w:tc>
      </w:tr>
      <w:tr w:rsidR="002D3430" w:rsidRPr="00005A28" w14:paraId="22281B79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7CFB5C5B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52131268" w14:textId="70247D91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TJP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0B609A8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8523322</w:t>
            </w:r>
          </w:p>
        </w:tc>
        <w:tc>
          <w:tcPr>
            <w:tcW w:w="1356" w:type="dxa"/>
            <w:noWrap/>
            <w:hideMark/>
          </w:tcPr>
          <w:p w14:paraId="229D3EC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8.30E-05</w:t>
            </w:r>
          </w:p>
        </w:tc>
        <w:tc>
          <w:tcPr>
            <w:tcW w:w="1356" w:type="dxa"/>
            <w:noWrap/>
            <w:hideMark/>
          </w:tcPr>
          <w:p w14:paraId="057D7252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2.6079394</w:t>
            </w:r>
          </w:p>
        </w:tc>
        <w:tc>
          <w:tcPr>
            <w:tcW w:w="1530" w:type="dxa"/>
            <w:noWrap/>
            <w:hideMark/>
          </w:tcPr>
          <w:p w14:paraId="38975F1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2.0327609</w:t>
            </w:r>
          </w:p>
        </w:tc>
      </w:tr>
      <w:tr w:rsidR="002D3430" w:rsidRPr="00005A28" w14:paraId="0E1B1599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77B2BF2E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1F5D39D4" w14:textId="2DD399C7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V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IPR</w:t>
            </w:r>
            <w:r w:rsidRPr="0064071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680461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0.8686697</w:t>
            </w:r>
          </w:p>
        </w:tc>
        <w:tc>
          <w:tcPr>
            <w:tcW w:w="1356" w:type="dxa"/>
            <w:noWrap/>
            <w:hideMark/>
          </w:tcPr>
          <w:p w14:paraId="120CE208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00087931</w:t>
            </w:r>
          </w:p>
        </w:tc>
        <w:tc>
          <w:tcPr>
            <w:tcW w:w="1356" w:type="dxa"/>
            <w:noWrap/>
            <w:hideMark/>
          </w:tcPr>
          <w:p w14:paraId="1347F6F2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9.3614634</w:t>
            </w:r>
          </w:p>
        </w:tc>
        <w:tc>
          <w:tcPr>
            <w:tcW w:w="1530" w:type="dxa"/>
            <w:noWrap/>
            <w:hideMark/>
          </w:tcPr>
          <w:p w14:paraId="4AD9519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9.95247165</w:t>
            </w:r>
          </w:p>
        </w:tc>
      </w:tr>
      <w:tr w:rsidR="002D3430" w:rsidRPr="00005A28" w14:paraId="6B469920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401853F7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005A0C37" w14:textId="5F6350DA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EPGN</w:t>
            </w:r>
          </w:p>
        </w:tc>
        <w:tc>
          <w:tcPr>
            <w:tcW w:w="1170" w:type="dxa"/>
            <w:noWrap/>
            <w:hideMark/>
          </w:tcPr>
          <w:p w14:paraId="19935986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9.94117472</w:t>
            </w:r>
          </w:p>
        </w:tc>
        <w:tc>
          <w:tcPr>
            <w:tcW w:w="1356" w:type="dxa"/>
            <w:noWrap/>
            <w:hideMark/>
          </w:tcPr>
          <w:p w14:paraId="44DE1E5B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.81E-15</w:t>
            </w:r>
          </w:p>
        </w:tc>
        <w:tc>
          <w:tcPr>
            <w:tcW w:w="1356" w:type="dxa"/>
            <w:noWrap/>
            <w:hideMark/>
          </w:tcPr>
          <w:p w14:paraId="183F658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0.3499393</w:t>
            </w:r>
          </w:p>
        </w:tc>
        <w:tc>
          <w:tcPr>
            <w:tcW w:w="1530" w:type="dxa"/>
            <w:noWrap/>
            <w:hideMark/>
          </w:tcPr>
          <w:p w14:paraId="5325C6C0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6.0436113</w:t>
            </w:r>
          </w:p>
        </w:tc>
      </w:tr>
      <w:tr w:rsidR="002D3430" w:rsidRPr="00005A28" w14:paraId="0E5969F4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0E6D579D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Acinar</w:t>
            </w:r>
          </w:p>
        </w:tc>
        <w:tc>
          <w:tcPr>
            <w:tcW w:w="2070" w:type="dxa"/>
            <w:noWrap/>
            <w:hideMark/>
          </w:tcPr>
          <w:p w14:paraId="13C6E699" w14:textId="3E6DD114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A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QP</w:t>
            </w:r>
            <w:r w:rsidRPr="0064071B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508936C6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4.8604854</w:t>
            </w:r>
          </w:p>
        </w:tc>
        <w:tc>
          <w:tcPr>
            <w:tcW w:w="1356" w:type="dxa"/>
            <w:noWrap/>
            <w:hideMark/>
          </w:tcPr>
          <w:p w14:paraId="3B0736CD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.63E-22</w:t>
            </w:r>
          </w:p>
        </w:tc>
        <w:tc>
          <w:tcPr>
            <w:tcW w:w="1356" w:type="dxa"/>
            <w:noWrap/>
            <w:hideMark/>
          </w:tcPr>
          <w:p w14:paraId="1ECE2D64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2.2263818</w:t>
            </w:r>
          </w:p>
        </w:tc>
        <w:tc>
          <w:tcPr>
            <w:tcW w:w="1530" w:type="dxa"/>
            <w:noWrap/>
            <w:hideMark/>
          </w:tcPr>
          <w:p w14:paraId="66B023C7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5.6109448</w:t>
            </w:r>
          </w:p>
        </w:tc>
      </w:tr>
      <w:tr w:rsidR="002D3430" w:rsidRPr="00005A28" w14:paraId="4001FF4B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17427542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6B99209E" w14:textId="7C44059C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HRM</w:t>
            </w:r>
            <w:r w:rsidRPr="0064071B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C853DB7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3.62816</w:t>
            </w:r>
          </w:p>
        </w:tc>
        <w:tc>
          <w:tcPr>
            <w:tcW w:w="1356" w:type="dxa"/>
            <w:noWrap/>
            <w:hideMark/>
          </w:tcPr>
          <w:p w14:paraId="4E9D7A1C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.56E-20</w:t>
            </w:r>
          </w:p>
        </w:tc>
        <w:tc>
          <w:tcPr>
            <w:tcW w:w="1356" w:type="dxa"/>
            <w:noWrap/>
            <w:hideMark/>
          </w:tcPr>
          <w:p w14:paraId="0A625BEB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0.5086802</w:t>
            </w:r>
          </w:p>
        </w:tc>
        <w:tc>
          <w:tcPr>
            <w:tcW w:w="1530" w:type="dxa"/>
            <w:noWrap/>
            <w:hideMark/>
          </w:tcPr>
          <w:p w14:paraId="7A6CEE6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2.9634235</w:t>
            </w:r>
          </w:p>
        </w:tc>
      </w:tr>
      <w:tr w:rsidR="002D3430" w:rsidRPr="00005A28" w14:paraId="71AFB72F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27ABA40F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7EC195AF" w14:textId="2DB96199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B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HLHA</w:t>
            </w:r>
            <w:r w:rsidRPr="0064071B">
              <w:rPr>
                <w:rFonts w:ascii="Times New Roman" w:hAnsi="Times New Roman" w:cs="Times New Roman"/>
                <w:i/>
                <w:iCs/>
              </w:rPr>
              <w:t>15</w:t>
            </w:r>
          </w:p>
        </w:tc>
        <w:tc>
          <w:tcPr>
            <w:tcW w:w="1170" w:type="dxa"/>
            <w:noWrap/>
            <w:hideMark/>
          </w:tcPr>
          <w:p w14:paraId="63984A4A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6.6668195</w:t>
            </w:r>
          </w:p>
        </w:tc>
        <w:tc>
          <w:tcPr>
            <w:tcW w:w="1356" w:type="dxa"/>
            <w:noWrap/>
            <w:hideMark/>
          </w:tcPr>
          <w:p w14:paraId="6466F27D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2.27E-53</w:t>
            </w:r>
          </w:p>
        </w:tc>
        <w:tc>
          <w:tcPr>
            <w:tcW w:w="1356" w:type="dxa"/>
            <w:noWrap/>
            <w:hideMark/>
          </w:tcPr>
          <w:p w14:paraId="5C719E0B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9.82548452</w:t>
            </w:r>
          </w:p>
        </w:tc>
        <w:tc>
          <w:tcPr>
            <w:tcW w:w="1530" w:type="dxa"/>
            <w:noWrap/>
            <w:hideMark/>
          </w:tcPr>
          <w:p w14:paraId="0DC8F6C6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4.4460429</w:t>
            </w:r>
          </w:p>
        </w:tc>
      </w:tr>
      <w:tr w:rsidR="002D3430" w:rsidRPr="00005A28" w14:paraId="410C28CC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7D137B2F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6F69B6AD" w14:textId="5B22AED6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S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LC</w:t>
            </w:r>
            <w:r w:rsidRPr="0064071B">
              <w:rPr>
                <w:rFonts w:ascii="Times New Roman" w:hAnsi="Times New Roman" w:cs="Times New Roman"/>
                <w:i/>
                <w:iCs/>
              </w:rPr>
              <w:t>12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A</w:t>
            </w:r>
            <w:r w:rsidRPr="0064071B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45920DBF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1.7186483</w:t>
            </w:r>
          </w:p>
        </w:tc>
        <w:tc>
          <w:tcPr>
            <w:tcW w:w="1356" w:type="dxa"/>
            <w:noWrap/>
            <w:hideMark/>
          </w:tcPr>
          <w:p w14:paraId="0F263ED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3.60E-06</w:t>
            </w:r>
          </w:p>
        </w:tc>
        <w:tc>
          <w:tcPr>
            <w:tcW w:w="1356" w:type="dxa"/>
            <w:noWrap/>
            <w:hideMark/>
          </w:tcPr>
          <w:p w14:paraId="49449704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2.4893552</w:t>
            </w:r>
          </w:p>
        </w:tc>
        <w:tc>
          <w:tcPr>
            <w:tcW w:w="1530" w:type="dxa"/>
            <w:noWrap/>
            <w:hideMark/>
          </w:tcPr>
          <w:p w14:paraId="67624C0B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3.6364718</w:t>
            </w:r>
          </w:p>
        </w:tc>
      </w:tr>
      <w:tr w:rsidR="002D3430" w:rsidRPr="00005A28" w14:paraId="571D5BA8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0A85FC0B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5122F4FB" w14:textId="2B14FE4A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MUC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19</w:t>
            </w:r>
          </w:p>
        </w:tc>
        <w:tc>
          <w:tcPr>
            <w:tcW w:w="1170" w:type="dxa"/>
            <w:noWrap/>
            <w:hideMark/>
          </w:tcPr>
          <w:p w14:paraId="451D29DC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6.6266793</w:t>
            </w:r>
          </w:p>
        </w:tc>
        <w:tc>
          <w:tcPr>
            <w:tcW w:w="1356" w:type="dxa"/>
            <w:noWrap/>
            <w:hideMark/>
          </w:tcPr>
          <w:p w14:paraId="0ADBAD40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6.65E-13</w:t>
            </w:r>
          </w:p>
        </w:tc>
        <w:tc>
          <w:tcPr>
            <w:tcW w:w="1356" w:type="dxa"/>
            <w:noWrap/>
            <w:hideMark/>
          </w:tcPr>
          <w:p w14:paraId="289218F0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6.71725934</w:t>
            </w:r>
          </w:p>
        </w:tc>
        <w:tc>
          <w:tcPr>
            <w:tcW w:w="1530" w:type="dxa"/>
            <w:noWrap/>
            <w:hideMark/>
          </w:tcPr>
          <w:p w14:paraId="07D37ADE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0.954246</w:t>
            </w:r>
          </w:p>
        </w:tc>
      </w:tr>
      <w:tr w:rsidR="002D3430" w:rsidRPr="00005A28" w14:paraId="558B3209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1C52210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15CA2A6B" w14:textId="70DD7A50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AMY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1a</w:t>
            </w:r>
          </w:p>
        </w:tc>
        <w:tc>
          <w:tcPr>
            <w:tcW w:w="1170" w:type="dxa"/>
            <w:noWrap/>
            <w:hideMark/>
          </w:tcPr>
          <w:p w14:paraId="07C9FDAD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4.8672825</w:t>
            </w:r>
          </w:p>
        </w:tc>
        <w:tc>
          <w:tcPr>
            <w:tcW w:w="1356" w:type="dxa"/>
            <w:noWrap/>
            <w:hideMark/>
          </w:tcPr>
          <w:p w14:paraId="6B158F2A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.53E-06</w:t>
            </w:r>
          </w:p>
        </w:tc>
        <w:tc>
          <w:tcPr>
            <w:tcW w:w="1356" w:type="dxa"/>
            <w:noWrap/>
            <w:hideMark/>
          </w:tcPr>
          <w:p w14:paraId="35223CBD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5.5980687</w:t>
            </w:r>
          </w:p>
        </w:tc>
        <w:tc>
          <w:tcPr>
            <w:tcW w:w="1530" w:type="dxa"/>
            <w:noWrap/>
            <w:hideMark/>
          </w:tcPr>
          <w:p w14:paraId="7D80E98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9.3350417</w:t>
            </w:r>
          </w:p>
        </w:tc>
      </w:tr>
      <w:tr w:rsidR="002D3430" w:rsidRPr="00005A28" w14:paraId="7FE905AA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580B6F64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49BD2D4A" w14:textId="21197961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ASCL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797F412D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2.4866777</w:t>
            </w:r>
          </w:p>
        </w:tc>
        <w:tc>
          <w:tcPr>
            <w:tcW w:w="1356" w:type="dxa"/>
            <w:noWrap/>
            <w:hideMark/>
          </w:tcPr>
          <w:p w14:paraId="21F45EA0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2.46E-17</w:t>
            </w:r>
          </w:p>
        </w:tc>
        <w:tc>
          <w:tcPr>
            <w:tcW w:w="1356" w:type="dxa"/>
            <w:noWrap/>
            <w:hideMark/>
          </w:tcPr>
          <w:p w14:paraId="36DEDC98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8.60925221</w:t>
            </w:r>
          </w:p>
        </w:tc>
        <w:tc>
          <w:tcPr>
            <w:tcW w:w="1530" w:type="dxa"/>
            <w:noWrap/>
            <w:hideMark/>
          </w:tcPr>
          <w:p w14:paraId="1EC17D1A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0.2716423</w:t>
            </w:r>
          </w:p>
        </w:tc>
      </w:tr>
      <w:tr w:rsidR="002D3430" w:rsidRPr="00005A28" w14:paraId="2AB4EFEC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298B45F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5F06F9B4" w14:textId="5461C6BC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ASCL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9A64F5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8.0682722</w:t>
            </w:r>
          </w:p>
        </w:tc>
        <w:tc>
          <w:tcPr>
            <w:tcW w:w="1356" w:type="dxa"/>
            <w:noWrap/>
            <w:hideMark/>
          </w:tcPr>
          <w:p w14:paraId="6C3EE4D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.87E-13</w:t>
            </w:r>
          </w:p>
        </w:tc>
        <w:tc>
          <w:tcPr>
            <w:tcW w:w="1356" w:type="dxa"/>
            <w:noWrap/>
            <w:hideMark/>
          </w:tcPr>
          <w:p w14:paraId="43DD1DD0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3.28330363</w:t>
            </w:r>
          </w:p>
        </w:tc>
        <w:tc>
          <w:tcPr>
            <w:tcW w:w="1530" w:type="dxa"/>
            <w:noWrap/>
            <w:hideMark/>
          </w:tcPr>
          <w:p w14:paraId="14CD8005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5.37839438</w:t>
            </w:r>
          </w:p>
        </w:tc>
      </w:tr>
      <w:tr w:rsidR="002D3430" w:rsidRPr="00005A28" w14:paraId="2AC2C931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7A64FBBC" w14:textId="25E955C1" w:rsidR="002D3430" w:rsidRPr="00005A28" w:rsidRDefault="001A4BCD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Myoepithelial</w:t>
            </w:r>
          </w:p>
        </w:tc>
        <w:tc>
          <w:tcPr>
            <w:tcW w:w="2070" w:type="dxa"/>
            <w:noWrap/>
            <w:hideMark/>
          </w:tcPr>
          <w:p w14:paraId="0F1A54AF" w14:textId="69542DC1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T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RPV</w:t>
            </w:r>
            <w:r w:rsidRPr="0064071B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002F7AF2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3.1486805</w:t>
            </w:r>
          </w:p>
        </w:tc>
        <w:tc>
          <w:tcPr>
            <w:tcW w:w="1356" w:type="dxa"/>
            <w:noWrap/>
            <w:hideMark/>
          </w:tcPr>
          <w:p w14:paraId="388C405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8.87E-14</w:t>
            </w:r>
          </w:p>
        </w:tc>
        <w:tc>
          <w:tcPr>
            <w:tcW w:w="1356" w:type="dxa"/>
            <w:noWrap/>
            <w:hideMark/>
          </w:tcPr>
          <w:p w14:paraId="778C82A6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8.96468555</w:t>
            </w:r>
          </w:p>
        </w:tc>
        <w:tc>
          <w:tcPr>
            <w:tcW w:w="1530" w:type="dxa"/>
            <w:noWrap/>
            <w:hideMark/>
          </w:tcPr>
          <w:p w14:paraId="647D020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1.2238474</w:t>
            </w:r>
          </w:p>
        </w:tc>
      </w:tr>
      <w:tr w:rsidR="002D3430" w:rsidRPr="00005A28" w14:paraId="059E984C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0DAD14B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43FFDDD6" w14:textId="1C274EFD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A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CTA</w:t>
            </w:r>
            <w:r w:rsidRPr="0064071B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49EE272B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6.4716519</w:t>
            </w:r>
          </w:p>
        </w:tc>
        <w:tc>
          <w:tcPr>
            <w:tcW w:w="1356" w:type="dxa"/>
            <w:noWrap/>
            <w:hideMark/>
          </w:tcPr>
          <w:p w14:paraId="506180F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3.21E-93</w:t>
            </w:r>
          </w:p>
        </w:tc>
        <w:tc>
          <w:tcPr>
            <w:tcW w:w="1356" w:type="dxa"/>
            <w:noWrap/>
            <w:hideMark/>
          </w:tcPr>
          <w:p w14:paraId="479CCC6F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8.30338208</w:t>
            </w:r>
          </w:p>
        </w:tc>
        <w:tc>
          <w:tcPr>
            <w:tcW w:w="1530" w:type="dxa"/>
            <w:noWrap/>
            <w:hideMark/>
          </w:tcPr>
          <w:p w14:paraId="655B9637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2.814555</w:t>
            </w:r>
          </w:p>
        </w:tc>
      </w:tr>
      <w:tr w:rsidR="002D3430" w:rsidRPr="00005A28" w14:paraId="7B7FE04C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304546B2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6CB5DF25" w14:textId="0EF8EC7D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NN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83E8F65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4.6454333</w:t>
            </w:r>
          </w:p>
        </w:tc>
        <w:tc>
          <w:tcPr>
            <w:tcW w:w="1356" w:type="dxa"/>
            <w:noWrap/>
            <w:hideMark/>
          </w:tcPr>
          <w:p w14:paraId="330FE065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6.77E-73</w:t>
            </w:r>
          </w:p>
        </w:tc>
        <w:tc>
          <w:tcPr>
            <w:tcW w:w="1356" w:type="dxa"/>
            <w:noWrap/>
            <w:hideMark/>
          </w:tcPr>
          <w:p w14:paraId="03206035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7.57219493</w:t>
            </w:r>
          </w:p>
        </w:tc>
        <w:tc>
          <w:tcPr>
            <w:tcW w:w="1530" w:type="dxa"/>
            <w:noWrap/>
            <w:hideMark/>
          </w:tcPr>
          <w:p w14:paraId="0C1778BF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0.7356932</w:t>
            </w:r>
          </w:p>
        </w:tc>
      </w:tr>
      <w:tr w:rsidR="002D3430" w:rsidRPr="00005A28" w14:paraId="578D41DE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73CCBB2F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Proliferation</w:t>
            </w:r>
          </w:p>
        </w:tc>
        <w:tc>
          <w:tcPr>
            <w:tcW w:w="2070" w:type="dxa"/>
            <w:noWrap/>
            <w:hideMark/>
          </w:tcPr>
          <w:p w14:paraId="1035E73F" w14:textId="574D952A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P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CNA</w:t>
            </w:r>
          </w:p>
        </w:tc>
        <w:tc>
          <w:tcPr>
            <w:tcW w:w="1170" w:type="dxa"/>
            <w:noWrap/>
            <w:hideMark/>
          </w:tcPr>
          <w:p w14:paraId="7EF5286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.40221788</w:t>
            </w:r>
          </w:p>
        </w:tc>
        <w:tc>
          <w:tcPr>
            <w:tcW w:w="1356" w:type="dxa"/>
            <w:noWrap/>
            <w:hideMark/>
          </w:tcPr>
          <w:p w14:paraId="1E1B4944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3.81E-07</w:t>
            </w:r>
          </w:p>
        </w:tc>
        <w:tc>
          <w:tcPr>
            <w:tcW w:w="1356" w:type="dxa"/>
            <w:noWrap/>
            <w:hideMark/>
          </w:tcPr>
          <w:p w14:paraId="17D66D61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1.5735932</w:t>
            </w:r>
          </w:p>
        </w:tc>
        <w:tc>
          <w:tcPr>
            <w:tcW w:w="1530" w:type="dxa"/>
            <w:noWrap/>
            <w:hideMark/>
          </w:tcPr>
          <w:p w14:paraId="182ED425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0.6309829</w:t>
            </w:r>
          </w:p>
        </w:tc>
      </w:tr>
      <w:tr w:rsidR="002D3430" w:rsidRPr="00005A28" w14:paraId="1DD1BAC3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6124C4DA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5AA0CBEA" w14:textId="34E62C5D" w:rsidR="002D3430" w:rsidRPr="0064071B" w:rsidRDefault="0064071B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KI</w:t>
            </w:r>
            <w:r w:rsidR="002D3430" w:rsidRPr="0064071B">
              <w:rPr>
                <w:rFonts w:ascii="Times New Roman" w:hAnsi="Times New Roman" w:cs="Times New Roman"/>
                <w:i/>
                <w:iCs/>
              </w:rPr>
              <w:t>67</w:t>
            </w:r>
          </w:p>
        </w:tc>
        <w:tc>
          <w:tcPr>
            <w:tcW w:w="1170" w:type="dxa"/>
            <w:noWrap/>
            <w:hideMark/>
          </w:tcPr>
          <w:p w14:paraId="65BBBF5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.14664443</w:t>
            </w:r>
          </w:p>
        </w:tc>
        <w:tc>
          <w:tcPr>
            <w:tcW w:w="1356" w:type="dxa"/>
            <w:noWrap/>
            <w:hideMark/>
          </w:tcPr>
          <w:p w14:paraId="6EA8B66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23305409</w:t>
            </w:r>
          </w:p>
        </w:tc>
        <w:tc>
          <w:tcPr>
            <w:tcW w:w="1356" w:type="dxa"/>
            <w:noWrap/>
            <w:hideMark/>
          </w:tcPr>
          <w:p w14:paraId="5969D3DF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6.79769906</w:t>
            </w:r>
          </w:p>
        </w:tc>
        <w:tc>
          <w:tcPr>
            <w:tcW w:w="1530" w:type="dxa"/>
            <w:noWrap/>
            <w:hideMark/>
          </w:tcPr>
          <w:p w14:paraId="4BF1FF08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6.26915372</w:t>
            </w:r>
          </w:p>
        </w:tc>
      </w:tr>
      <w:tr w:rsidR="002D3430" w:rsidRPr="00005A28" w14:paraId="6E6CA8B3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11F6910D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3B275AC4" w14:textId="46C84F16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M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YC</w:t>
            </w:r>
          </w:p>
        </w:tc>
        <w:tc>
          <w:tcPr>
            <w:tcW w:w="1170" w:type="dxa"/>
            <w:noWrap/>
            <w:hideMark/>
          </w:tcPr>
          <w:p w14:paraId="6FD1F022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2.3462065</w:t>
            </w:r>
          </w:p>
        </w:tc>
        <w:tc>
          <w:tcPr>
            <w:tcW w:w="1356" w:type="dxa"/>
            <w:noWrap/>
            <w:hideMark/>
          </w:tcPr>
          <w:p w14:paraId="63F64DDF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2.56E-10</w:t>
            </w:r>
          </w:p>
        </w:tc>
        <w:tc>
          <w:tcPr>
            <w:tcW w:w="1356" w:type="dxa"/>
            <w:noWrap/>
            <w:hideMark/>
          </w:tcPr>
          <w:p w14:paraId="7B16583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3.2308031</w:t>
            </w:r>
          </w:p>
        </w:tc>
        <w:tc>
          <w:tcPr>
            <w:tcW w:w="1530" w:type="dxa"/>
            <w:noWrap/>
            <w:hideMark/>
          </w:tcPr>
          <w:p w14:paraId="2343785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1.5584507</w:t>
            </w:r>
          </w:p>
        </w:tc>
      </w:tr>
      <w:tr w:rsidR="002D3430" w:rsidRPr="00005A28" w14:paraId="07B6FF34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5990C7F9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2070" w:type="dxa"/>
            <w:noWrap/>
            <w:hideMark/>
          </w:tcPr>
          <w:p w14:paraId="2254797F" w14:textId="55CF16D6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 L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Y</w:t>
            </w:r>
            <w:r w:rsidRPr="0064071B">
              <w:rPr>
                <w:rFonts w:ascii="Times New Roman" w:hAnsi="Times New Roman" w:cs="Times New Roman"/>
                <w:i/>
                <w:iCs/>
              </w:rPr>
              <w:t>6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C</w:t>
            </w:r>
            <w:r w:rsidRPr="0064071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DC5AF0B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6" w:type="dxa"/>
            <w:noWrap/>
            <w:hideMark/>
          </w:tcPr>
          <w:p w14:paraId="43D8EB6C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73CC7170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0528C26A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</w:tr>
      <w:tr w:rsidR="002D3430" w:rsidRPr="00005A28" w14:paraId="262BF261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12692531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66C47E39" w14:textId="78EA5B46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A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DGRE</w:t>
            </w:r>
            <w:r w:rsidRPr="0064071B">
              <w:rPr>
                <w:rFonts w:ascii="Times New Roman" w:hAnsi="Times New Roman" w:cs="Times New Roman"/>
                <w:i/>
                <w:iCs/>
              </w:rPr>
              <w:t>1 (F4/80)</w:t>
            </w:r>
          </w:p>
        </w:tc>
        <w:tc>
          <w:tcPr>
            <w:tcW w:w="1170" w:type="dxa"/>
            <w:noWrap/>
            <w:hideMark/>
          </w:tcPr>
          <w:p w14:paraId="1B2B3E1B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6" w:type="dxa"/>
            <w:noWrap/>
            <w:hideMark/>
          </w:tcPr>
          <w:p w14:paraId="64FA4CC6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71604642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15743542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</w:tr>
      <w:tr w:rsidR="002D3430" w:rsidRPr="00005A28" w14:paraId="4E7199E3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7EFE3F10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7AC6421E" w14:textId="77777777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D68</w:t>
            </w:r>
          </w:p>
        </w:tc>
        <w:tc>
          <w:tcPr>
            <w:tcW w:w="1170" w:type="dxa"/>
            <w:noWrap/>
            <w:hideMark/>
          </w:tcPr>
          <w:p w14:paraId="22E37C1A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2.10967025</w:t>
            </w:r>
          </w:p>
        </w:tc>
        <w:tc>
          <w:tcPr>
            <w:tcW w:w="1356" w:type="dxa"/>
            <w:noWrap/>
            <w:hideMark/>
          </w:tcPr>
          <w:p w14:paraId="0C1CA706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.11E-06</w:t>
            </w:r>
          </w:p>
        </w:tc>
        <w:tc>
          <w:tcPr>
            <w:tcW w:w="1356" w:type="dxa"/>
            <w:noWrap/>
            <w:hideMark/>
          </w:tcPr>
          <w:p w14:paraId="42403FC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0.917813</w:t>
            </w:r>
          </w:p>
        </w:tc>
        <w:tc>
          <w:tcPr>
            <w:tcW w:w="1530" w:type="dxa"/>
            <w:noWrap/>
            <w:hideMark/>
          </w:tcPr>
          <w:p w14:paraId="35DBDB1C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9.4736109</w:t>
            </w:r>
          </w:p>
        </w:tc>
      </w:tr>
      <w:tr w:rsidR="002D3430" w:rsidRPr="00005A28" w14:paraId="7BEE5E8A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772975B3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070" w:type="dxa"/>
            <w:noWrap/>
            <w:hideMark/>
          </w:tcPr>
          <w:p w14:paraId="0C9544DF" w14:textId="77777777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D14</w:t>
            </w:r>
          </w:p>
        </w:tc>
        <w:tc>
          <w:tcPr>
            <w:tcW w:w="1170" w:type="dxa"/>
            <w:noWrap/>
            <w:hideMark/>
          </w:tcPr>
          <w:p w14:paraId="557FE7C4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0.4114212</w:t>
            </w:r>
          </w:p>
        </w:tc>
        <w:tc>
          <w:tcPr>
            <w:tcW w:w="1356" w:type="dxa"/>
            <w:noWrap/>
            <w:hideMark/>
          </w:tcPr>
          <w:p w14:paraId="26EB325B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48572485</w:t>
            </w:r>
          </w:p>
        </w:tc>
        <w:tc>
          <w:tcPr>
            <w:tcW w:w="1356" w:type="dxa"/>
            <w:noWrap/>
            <w:hideMark/>
          </w:tcPr>
          <w:p w14:paraId="27F792F8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2.1904628</w:t>
            </w:r>
          </w:p>
        </w:tc>
        <w:tc>
          <w:tcPr>
            <w:tcW w:w="1530" w:type="dxa"/>
            <w:noWrap/>
            <w:hideMark/>
          </w:tcPr>
          <w:p w14:paraId="5FCDF9A0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2.5447909</w:t>
            </w:r>
          </w:p>
        </w:tc>
      </w:tr>
      <w:tr w:rsidR="002D3430" w:rsidRPr="00005A28" w14:paraId="0E73A096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02ADD82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624A5277" w14:textId="77777777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D80</w:t>
            </w:r>
          </w:p>
        </w:tc>
        <w:tc>
          <w:tcPr>
            <w:tcW w:w="1170" w:type="dxa"/>
            <w:noWrap/>
            <w:hideMark/>
          </w:tcPr>
          <w:p w14:paraId="584A9A90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6" w:type="dxa"/>
            <w:noWrap/>
            <w:hideMark/>
          </w:tcPr>
          <w:p w14:paraId="41187668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6283436E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60BEB005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</w:tr>
      <w:tr w:rsidR="002D3430" w:rsidRPr="00005A28" w14:paraId="25A202A9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04E45C22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47AF3C53" w14:textId="77777777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D86</w:t>
            </w:r>
          </w:p>
        </w:tc>
        <w:tc>
          <w:tcPr>
            <w:tcW w:w="1170" w:type="dxa"/>
            <w:noWrap/>
            <w:hideMark/>
          </w:tcPr>
          <w:p w14:paraId="28AA09EE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0.2238081</w:t>
            </w:r>
          </w:p>
        </w:tc>
        <w:tc>
          <w:tcPr>
            <w:tcW w:w="1356" w:type="dxa"/>
            <w:noWrap/>
            <w:hideMark/>
          </w:tcPr>
          <w:p w14:paraId="1E4BB7C5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83281427</w:t>
            </w:r>
          </w:p>
        </w:tc>
        <w:tc>
          <w:tcPr>
            <w:tcW w:w="1356" w:type="dxa"/>
            <w:noWrap/>
            <w:hideMark/>
          </w:tcPr>
          <w:p w14:paraId="59D5BEE8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6.50216827</w:t>
            </w:r>
          </w:p>
        </w:tc>
        <w:tc>
          <w:tcPr>
            <w:tcW w:w="1530" w:type="dxa"/>
            <w:noWrap/>
            <w:hideMark/>
          </w:tcPr>
          <w:p w14:paraId="7809A8EA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6.78105693</w:t>
            </w:r>
          </w:p>
        </w:tc>
      </w:tr>
      <w:tr w:rsidR="002D3430" w:rsidRPr="00005A28" w14:paraId="6D785370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534CC55D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433C74ED" w14:textId="77777777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D16</w:t>
            </w:r>
          </w:p>
        </w:tc>
        <w:tc>
          <w:tcPr>
            <w:tcW w:w="1170" w:type="dxa"/>
            <w:noWrap/>
            <w:hideMark/>
          </w:tcPr>
          <w:p w14:paraId="015E7068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Not found</w:t>
            </w:r>
          </w:p>
        </w:tc>
        <w:tc>
          <w:tcPr>
            <w:tcW w:w="1356" w:type="dxa"/>
            <w:noWrap/>
            <w:hideMark/>
          </w:tcPr>
          <w:p w14:paraId="1F0B0420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04A9F7E7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07980158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</w:tr>
      <w:tr w:rsidR="002D3430" w:rsidRPr="00005A28" w14:paraId="23E98238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3C25D64D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2070" w:type="dxa"/>
            <w:noWrap/>
            <w:hideMark/>
          </w:tcPr>
          <w:p w14:paraId="129B2BB5" w14:textId="77777777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D163</w:t>
            </w:r>
          </w:p>
        </w:tc>
        <w:tc>
          <w:tcPr>
            <w:tcW w:w="1170" w:type="dxa"/>
            <w:noWrap/>
            <w:hideMark/>
          </w:tcPr>
          <w:p w14:paraId="65E8692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0.2631377</w:t>
            </w:r>
          </w:p>
        </w:tc>
        <w:tc>
          <w:tcPr>
            <w:tcW w:w="1356" w:type="dxa"/>
            <w:noWrap/>
            <w:hideMark/>
          </w:tcPr>
          <w:p w14:paraId="201742C2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69884234</w:t>
            </w:r>
          </w:p>
        </w:tc>
        <w:tc>
          <w:tcPr>
            <w:tcW w:w="1356" w:type="dxa"/>
            <w:noWrap/>
            <w:hideMark/>
          </w:tcPr>
          <w:p w14:paraId="3768BF6E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8.54589654</w:t>
            </w:r>
          </w:p>
        </w:tc>
        <w:tc>
          <w:tcPr>
            <w:tcW w:w="1530" w:type="dxa"/>
            <w:noWrap/>
            <w:hideMark/>
          </w:tcPr>
          <w:p w14:paraId="4884A638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8.70488982</w:t>
            </w:r>
          </w:p>
        </w:tc>
      </w:tr>
      <w:tr w:rsidR="002D3430" w:rsidRPr="00005A28" w14:paraId="7DB9375B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503569F2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2C2E4D52" w14:textId="77777777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D206</w:t>
            </w:r>
          </w:p>
        </w:tc>
        <w:tc>
          <w:tcPr>
            <w:tcW w:w="1170" w:type="dxa"/>
            <w:noWrap/>
            <w:hideMark/>
          </w:tcPr>
          <w:p w14:paraId="0759058E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6" w:type="dxa"/>
            <w:noWrap/>
            <w:hideMark/>
          </w:tcPr>
          <w:p w14:paraId="7D36C5FD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39567DF6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462B145E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</w:tr>
      <w:tr w:rsidR="002D3430" w:rsidRPr="00005A28" w14:paraId="4ED42C9B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458D9CC3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64C3C4AC" w14:textId="77777777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D209</w:t>
            </w:r>
          </w:p>
        </w:tc>
        <w:tc>
          <w:tcPr>
            <w:tcW w:w="1170" w:type="dxa"/>
            <w:noWrap/>
            <w:hideMark/>
          </w:tcPr>
          <w:p w14:paraId="455CE089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6" w:type="dxa"/>
            <w:noWrap/>
            <w:hideMark/>
          </w:tcPr>
          <w:p w14:paraId="171ED0BF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143AF539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34DE4A46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</w:tr>
      <w:tr w:rsidR="002D3430" w:rsidRPr="00005A28" w14:paraId="4DB8D6D8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3CC01398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2FBC8D87" w14:textId="77777777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CL2</w:t>
            </w:r>
          </w:p>
        </w:tc>
        <w:tc>
          <w:tcPr>
            <w:tcW w:w="1170" w:type="dxa"/>
            <w:noWrap/>
            <w:hideMark/>
          </w:tcPr>
          <w:p w14:paraId="6F8E4FAD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4.40990828</w:t>
            </w:r>
          </w:p>
        </w:tc>
        <w:tc>
          <w:tcPr>
            <w:tcW w:w="1356" w:type="dxa"/>
            <w:noWrap/>
            <w:hideMark/>
          </w:tcPr>
          <w:p w14:paraId="4193A5AB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4.94E-08</w:t>
            </w:r>
          </w:p>
        </w:tc>
        <w:tc>
          <w:tcPr>
            <w:tcW w:w="1356" w:type="dxa"/>
            <w:noWrap/>
            <w:hideMark/>
          </w:tcPr>
          <w:p w14:paraId="58477AD8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3.4590478</w:t>
            </w:r>
          </w:p>
        </w:tc>
        <w:tc>
          <w:tcPr>
            <w:tcW w:w="1530" w:type="dxa"/>
            <w:noWrap/>
            <w:hideMark/>
          </w:tcPr>
          <w:p w14:paraId="4940959F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10.445698</w:t>
            </w:r>
          </w:p>
        </w:tc>
      </w:tr>
      <w:tr w:rsidR="002D3430" w:rsidRPr="00005A28" w14:paraId="7996F394" w14:textId="77777777" w:rsidTr="0064071B">
        <w:trPr>
          <w:trHeight w:val="320"/>
        </w:trPr>
        <w:tc>
          <w:tcPr>
            <w:tcW w:w="2245" w:type="dxa"/>
            <w:noWrap/>
            <w:hideMark/>
          </w:tcPr>
          <w:p w14:paraId="4716ED64" w14:textId="77777777" w:rsidR="002D3430" w:rsidRPr="00005A28" w:rsidRDefault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Endothelial cells</w:t>
            </w:r>
          </w:p>
        </w:tc>
        <w:tc>
          <w:tcPr>
            <w:tcW w:w="2070" w:type="dxa"/>
            <w:noWrap/>
            <w:hideMark/>
          </w:tcPr>
          <w:p w14:paraId="559DF5C3" w14:textId="79374C0F" w:rsidR="002D3430" w:rsidRPr="0064071B" w:rsidRDefault="002D3430">
            <w:pPr>
              <w:rPr>
                <w:rFonts w:ascii="Times New Roman" w:hAnsi="Times New Roman" w:cs="Times New Roman"/>
                <w:i/>
                <w:iCs/>
              </w:rPr>
            </w:pPr>
            <w:r w:rsidRPr="0064071B">
              <w:rPr>
                <w:rFonts w:ascii="Times New Roman" w:hAnsi="Times New Roman" w:cs="Times New Roman"/>
                <w:i/>
                <w:iCs/>
              </w:rPr>
              <w:t>CD31/</w:t>
            </w:r>
            <w:r w:rsidR="0064071B" w:rsidRPr="0064071B">
              <w:rPr>
                <w:rFonts w:ascii="Times New Roman" w:hAnsi="Times New Roman" w:cs="Times New Roman"/>
                <w:i/>
                <w:iCs/>
              </w:rPr>
              <w:t>PECAM</w:t>
            </w:r>
            <w:r w:rsidRPr="0064071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7EA0AEA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-1.2137985</w:t>
            </w:r>
          </w:p>
        </w:tc>
        <w:tc>
          <w:tcPr>
            <w:tcW w:w="1356" w:type="dxa"/>
            <w:noWrap/>
            <w:hideMark/>
          </w:tcPr>
          <w:p w14:paraId="58B17B03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0.0638188</w:t>
            </w:r>
          </w:p>
        </w:tc>
        <w:tc>
          <w:tcPr>
            <w:tcW w:w="1356" w:type="dxa"/>
            <w:noWrap/>
            <w:hideMark/>
          </w:tcPr>
          <w:p w14:paraId="2BC91149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8.82266566</w:t>
            </w:r>
          </w:p>
        </w:tc>
        <w:tc>
          <w:tcPr>
            <w:tcW w:w="1530" w:type="dxa"/>
            <w:noWrap/>
            <w:hideMark/>
          </w:tcPr>
          <w:p w14:paraId="5BA8E646" w14:textId="77777777" w:rsidR="002D3430" w:rsidRPr="00005A28" w:rsidRDefault="002D3430" w:rsidP="002D3430">
            <w:pPr>
              <w:rPr>
                <w:rFonts w:ascii="Times New Roman" w:hAnsi="Times New Roman" w:cs="Times New Roman"/>
              </w:rPr>
            </w:pPr>
            <w:r w:rsidRPr="00005A28">
              <w:rPr>
                <w:rFonts w:ascii="Times New Roman" w:hAnsi="Times New Roman" w:cs="Times New Roman"/>
              </w:rPr>
              <w:t>9.73186974</w:t>
            </w:r>
          </w:p>
        </w:tc>
      </w:tr>
    </w:tbl>
    <w:p w14:paraId="40F44B69" w14:textId="77777777" w:rsidR="002D3430" w:rsidRPr="00005A28" w:rsidRDefault="002D3430">
      <w:pPr>
        <w:rPr>
          <w:rFonts w:ascii="Times New Roman" w:hAnsi="Times New Roman" w:cs="Times New Roman"/>
          <w:lang w:val="fr-CA"/>
        </w:rPr>
      </w:pPr>
    </w:p>
    <w:p w14:paraId="38420B43" w14:textId="3AC40FA9" w:rsidR="00531933" w:rsidRPr="00005A28" w:rsidRDefault="00531933">
      <w:pPr>
        <w:rPr>
          <w:rFonts w:ascii="Times New Roman" w:hAnsi="Times New Roman" w:cs="Times New Roman"/>
          <w:lang w:val="fr-CA"/>
        </w:rPr>
      </w:pPr>
    </w:p>
    <w:sectPr w:rsidR="00531933" w:rsidRPr="00005A28" w:rsidSect="00013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430"/>
    <w:rsid w:val="000018BF"/>
    <w:rsid w:val="00003ECF"/>
    <w:rsid w:val="00005A28"/>
    <w:rsid w:val="000103EA"/>
    <w:rsid w:val="00012177"/>
    <w:rsid w:val="000138EA"/>
    <w:rsid w:val="000150F0"/>
    <w:rsid w:val="00017BFB"/>
    <w:rsid w:val="00021203"/>
    <w:rsid w:val="00022087"/>
    <w:rsid w:val="00022459"/>
    <w:rsid w:val="0002476C"/>
    <w:rsid w:val="00033206"/>
    <w:rsid w:val="000405BA"/>
    <w:rsid w:val="00040D4D"/>
    <w:rsid w:val="00040E78"/>
    <w:rsid w:val="0004188F"/>
    <w:rsid w:val="000440FD"/>
    <w:rsid w:val="00044D95"/>
    <w:rsid w:val="00046034"/>
    <w:rsid w:val="00051A2B"/>
    <w:rsid w:val="000550D3"/>
    <w:rsid w:val="00055BCF"/>
    <w:rsid w:val="000574F6"/>
    <w:rsid w:val="00063270"/>
    <w:rsid w:val="00065273"/>
    <w:rsid w:val="00067597"/>
    <w:rsid w:val="00076D29"/>
    <w:rsid w:val="00082C5A"/>
    <w:rsid w:val="00084550"/>
    <w:rsid w:val="000878B9"/>
    <w:rsid w:val="000939B0"/>
    <w:rsid w:val="00094FE6"/>
    <w:rsid w:val="00096082"/>
    <w:rsid w:val="00096E15"/>
    <w:rsid w:val="000A0CCA"/>
    <w:rsid w:val="000A18BF"/>
    <w:rsid w:val="000A2C07"/>
    <w:rsid w:val="000A3A91"/>
    <w:rsid w:val="000A5EAD"/>
    <w:rsid w:val="000B1684"/>
    <w:rsid w:val="000C04D8"/>
    <w:rsid w:val="000C4458"/>
    <w:rsid w:val="000C663E"/>
    <w:rsid w:val="000D6FFE"/>
    <w:rsid w:val="000E092C"/>
    <w:rsid w:val="000E20FD"/>
    <w:rsid w:val="000E3990"/>
    <w:rsid w:val="000E41BF"/>
    <w:rsid w:val="000E5736"/>
    <w:rsid w:val="000E60E8"/>
    <w:rsid w:val="000E623E"/>
    <w:rsid w:val="000E7355"/>
    <w:rsid w:val="000F0889"/>
    <w:rsid w:val="000F5BD9"/>
    <w:rsid w:val="001005E5"/>
    <w:rsid w:val="001006B1"/>
    <w:rsid w:val="00100F20"/>
    <w:rsid w:val="0010764C"/>
    <w:rsid w:val="00110C1E"/>
    <w:rsid w:val="0011106D"/>
    <w:rsid w:val="00111D24"/>
    <w:rsid w:val="001123E0"/>
    <w:rsid w:val="00112E40"/>
    <w:rsid w:val="0011327A"/>
    <w:rsid w:val="001141B9"/>
    <w:rsid w:val="00114A01"/>
    <w:rsid w:val="00114A8F"/>
    <w:rsid w:val="00114B43"/>
    <w:rsid w:val="0011673B"/>
    <w:rsid w:val="0012182C"/>
    <w:rsid w:val="00132C72"/>
    <w:rsid w:val="0013723F"/>
    <w:rsid w:val="00141358"/>
    <w:rsid w:val="00147286"/>
    <w:rsid w:val="001519D6"/>
    <w:rsid w:val="00152148"/>
    <w:rsid w:val="00152514"/>
    <w:rsid w:val="00152CFC"/>
    <w:rsid w:val="00162E6C"/>
    <w:rsid w:val="001633BC"/>
    <w:rsid w:val="00167BBF"/>
    <w:rsid w:val="00171AF9"/>
    <w:rsid w:val="0017248F"/>
    <w:rsid w:val="00182986"/>
    <w:rsid w:val="0019304F"/>
    <w:rsid w:val="001A1DCD"/>
    <w:rsid w:val="001A4BCD"/>
    <w:rsid w:val="001B2D31"/>
    <w:rsid w:val="001B3F7A"/>
    <w:rsid w:val="001C37CB"/>
    <w:rsid w:val="001C4860"/>
    <w:rsid w:val="001C7A7B"/>
    <w:rsid w:val="001D04FE"/>
    <w:rsid w:val="001D3211"/>
    <w:rsid w:val="001D599B"/>
    <w:rsid w:val="001D76C1"/>
    <w:rsid w:val="001E119D"/>
    <w:rsid w:val="001E2E69"/>
    <w:rsid w:val="001E3B8D"/>
    <w:rsid w:val="001E609B"/>
    <w:rsid w:val="001F4060"/>
    <w:rsid w:val="001F7AA5"/>
    <w:rsid w:val="002015D7"/>
    <w:rsid w:val="00201850"/>
    <w:rsid w:val="00201959"/>
    <w:rsid w:val="00203D08"/>
    <w:rsid w:val="002113CB"/>
    <w:rsid w:val="0021663D"/>
    <w:rsid w:val="00226AF5"/>
    <w:rsid w:val="00240216"/>
    <w:rsid w:val="002405B8"/>
    <w:rsid w:val="002411AC"/>
    <w:rsid w:val="0024186E"/>
    <w:rsid w:val="00246BFC"/>
    <w:rsid w:val="002472CE"/>
    <w:rsid w:val="002559B3"/>
    <w:rsid w:val="002715C8"/>
    <w:rsid w:val="0027282D"/>
    <w:rsid w:val="002730B1"/>
    <w:rsid w:val="002742D9"/>
    <w:rsid w:val="00275FFC"/>
    <w:rsid w:val="00280676"/>
    <w:rsid w:val="002817AA"/>
    <w:rsid w:val="0028351D"/>
    <w:rsid w:val="002857EA"/>
    <w:rsid w:val="00291BF1"/>
    <w:rsid w:val="00293906"/>
    <w:rsid w:val="00294D0E"/>
    <w:rsid w:val="00297B21"/>
    <w:rsid w:val="002A05DE"/>
    <w:rsid w:val="002A17ED"/>
    <w:rsid w:val="002A28A6"/>
    <w:rsid w:val="002A742B"/>
    <w:rsid w:val="002A7B79"/>
    <w:rsid w:val="002B2A7E"/>
    <w:rsid w:val="002B76EA"/>
    <w:rsid w:val="002C5AC7"/>
    <w:rsid w:val="002D2A02"/>
    <w:rsid w:val="002D3430"/>
    <w:rsid w:val="002E0556"/>
    <w:rsid w:val="002E17A8"/>
    <w:rsid w:val="002E607F"/>
    <w:rsid w:val="002F2387"/>
    <w:rsid w:val="002F2470"/>
    <w:rsid w:val="002F46A7"/>
    <w:rsid w:val="002F46F4"/>
    <w:rsid w:val="003037A3"/>
    <w:rsid w:val="00305A3D"/>
    <w:rsid w:val="0031297F"/>
    <w:rsid w:val="003220DD"/>
    <w:rsid w:val="00322936"/>
    <w:rsid w:val="0032346D"/>
    <w:rsid w:val="00323C17"/>
    <w:rsid w:val="00340B52"/>
    <w:rsid w:val="00341C94"/>
    <w:rsid w:val="00343831"/>
    <w:rsid w:val="003443BE"/>
    <w:rsid w:val="0036480B"/>
    <w:rsid w:val="00364EE6"/>
    <w:rsid w:val="00375AA0"/>
    <w:rsid w:val="003803AB"/>
    <w:rsid w:val="00380FCC"/>
    <w:rsid w:val="00382B7B"/>
    <w:rsid w:val="00385DDB"/>
    <w:rsid w:val="003979C5"/>
    <w:rsid w:val="003A0B17"/>
    <w:rsid w:val="003A1536"/>
    <w:rsid w:val="003C1594"/>
    <w:rsid w:val="003C31EC"/>
    <w:rsid w:val="003C44B1"/>
    <w:rsid w:val="003C585D"/>
    <w:rsid w:val="003D508D"/>
    <w:rsid w:val="003D6C54"/>
    <w:rsid w:val="003E299B"/>
    <w:rsid w:val="003E3F0D"/>
    <w:rsid w:val="003E4709"/>
    <w:rsid w:val="003E62CA"/>
    <w:rsid w:val="003F20EF"/>
    <w:rsid w:val="00400B19"/>
    <w:rsid w:val="00410B92"/>
    <w:rsid w:val="00417523"/>
    <w:rsid w:val="00417649"/>
    <w:rsid w:val="004221AC"/>
    <w:rsid w:val="00422759"/>
    <w:rsid w:val="004408F6"/>
    <w:rsid w:val="00445DB2"/>
    <w:rsid w:val="00445E41"/>
    <w:rsid w:val="00446506"/>
    <w:rsid w:val="004653A2"/>
    <w:rsid w:val="00465543"/>
    <w:rsid w:val="00471FAF"/>
    <w:rsid w:val="00483171"/>
    <w:rsid w:val="00484A8C"/>
    <w:rsid w:val="00485B6E"/>
    <w:rsid w:val="0048629A"/>
    <w:rsid w:val="00487E2F"/>
    <w:rsid w:val="0049272D"/>
    <w:rsid w:val="00492BD3"/>
    <w:rsid w:val="004A01A4"/>
    <w:rsid w:val="004A3653"/>
    <w:rsid w:val="004A39D4"/>
    <w:rsid w:val="004A4370"/>
    <w:rsid w:val="004A780F"/>
    <w:rsid w:val="004B0FA6"/>
    <w:rsid w:val="004B2366"/>
    <w:rsid w:val="004B25FE"/>
    <w:rsid w:val="004B7C83"/>
    <w:rsid w:val="004C6C41"/>
    <w:rsid w:val="004D0DD2"/>
    <w:rsid w:val="004D39B1"/>
    <w:rsid w:val="004D5B4D"/>
    <w:rsid w:val="004F0D9D"/>
    <w:rsid w:val="004F11E1"/>
    <w:rsid w:val="004F2063"/>
    <w:rsid w:val="004F22F3"/>
    <w:rsid w:val="00500DDB"/>
    <w:rsid w:val="00504F5B"/>
    <w:rsid w:val="00505C03"/>
    <w:rsid w:val="00506E45"/>
    <w:rsid w:val="0051286F"/>
    <w:rsid w:val="00517182"/>
    <w:rsid w:val="00520B92"/>
    <w:rsid w:val="00521405"/>
    <w:rsid w:val="005216D6"/>
    <w:rsid w:val="00522403"/>
    <w:rsid w:val="005256A6"/>
    <w:rsid w:val="005314E6"/>
    <w:rsid w:val="00531933"/>
    <w:rsid w:val="00533502"/>
    <w:rsid w:val="00534F79"/>
    <w:rsid w:val="005362C6"/>
    <w:rsid w:val="00543DB2"/>
    <w:rsid w:val="0055072F"/>
    <w:rsid w:val="00550A10"/>
    <w:rsid w:val="00550E3B"/>
    <w:rsid w:val="00551900"/>
    <w:rsid w:val="00561787"/>
    <w:rsid w:val="00564B05"/>
    <w:rsid w:val="00565439"/>
    <w:rsid w:val="00567343"/>
    <w:rsid w:val="00572DED"/>
    <w:rsid w:val="005730A2"/>
    <w:rsid w:val="00573697"/>
    <w:rsid w:val="00573FCF"/>
    <w:rsid w:val="00576C72"/>
    <w:rsid w:val="00582365"/>
    <w:rsid w:val="0058621C"/>
    <w:rsid w:val="00587B4C"/>
    <w:rsid w:val="00591FEC"/>
    <w:rsid w:val="00597809"/>
    <w:rsid w:val="005A40BA"/>
    <w:rsid w:val="005A75A4"/>
    <w:rsid w:val="005B6BDA"/>
    <w:rsid w:val="005B721D"/>
    <w:rsid w:val="005B79F2"/>
    <w:rsid w:val="005B7C1A"/>
    <w:rsid w:val="005C2F73"/>
    <w:rsid w:val="005C3E0B"/>
    <w:rsid w:val="005C4E29"/>
    <w:rsid w:val="005D151C"/>
    <w:rsid w:val="005D37CF"/>
    <w:rsid w:val="005D40BF"/>
    <w:rsid w:val="005E1AB5"/>
    <w:rsid w:val="005E3A8A"/>
    <w:rsid w:val="005F0800"/>
    <w:rsid w:val="005F28C8"/>
    <w:rsid w:val="005F3158"/>
    <w:rsid w:val="005F3C68"/>
    <w:rsid w:val="005F48B8"/>
    <w:rsid w:val="005F77E4"/>
    <w:rsid w:val="0060414A"/>
    <w:rsid w:val="00610DD9"/>
    <w:rsid w:val="00612856"/>
    <w:rsid w:val="006138FA"/>
    <w:rsid w:val="0061496E"/>
    <w:rsid w:val="0061789D"/>
    <w:rsid w:val="00626053"/>
    <w:rsid w:val="006264BD"/>
    <w:rsid w:val="0062741F"/>
    <w:rsid w:val="00630A3F"/>
    <w:rsid w:val="00631374"/>
    <w:rsid w:val="006320EF"/>
    <w:rsid w:val="006326CD"/>
    <w:rsid w:val="00633374"/>
    <w:rsid w:val="0063421A"/>
    <w:rsid w:val="0064071B"/>
    <w:rsid w:val="00641D6D"/>
    <w:rsid w:val="006511BC"/>
    <w:rsid w:val="00660DDB"/>
    <w:rsid w:val="0066228B"/>
    <w:rsid w:val="006650B8"/>
    <w:rsid w:val="0066701C"/>
    <w:rsid w:val="0067103F"/>
    <w:rsid w:val="006752AF"/>
    <w:rsid w:val="006775DD"/>
    <w:rsid w:val="006818C1"/>
    <w:rsid w:val="00683E53"/>
    <w:rsid w:val="00684C18"/>
    <w:rsid w:val="006915FF"/>
    <w:rsid w:val="00693B61"/>
    <w:rsid w:val="006955D3"/>
    <w:rsid w:val="00696A72"/>
    <w:rsid w:val="006A0772"/>
    <w:rsid w:val="006B067B"/>
    <w:rsid w:val="006B2465"/>
    <w:rsid w:val="006B4C2E"/>
    <w:rsid w:val="006B7CE4"/>
    <w:rsid w:val="006C1A28"/>
    <w:rsid w:val="006C2DBC"/>
    <w:rsid w:val="006C306B"/>
    <w:rsid w:val="006C4F62"/>
    <w:rsid w:val="006C7085"/>
    <w:rsid w:val="006D12E9"/>
    <w:rsid w:val="006D412E"/>
    <w:rsid w:val="006E1AFE"/>
    <w:rsid w:val="006E2AA0"/>
    <w:rsid w:val="006E52CC"/>
    <w:rsid w:val="006F44DB"/>
    <w:rsid w:val="006F4F2D"/>
    <w:rsid w:val="006F68F8"/>
    <w:rsid w:val="00700C60"/>
    <w:rsid w:val="00702F1E"/>
    <w:rsid w:val="007038C7"/>
    <w:rsid w:val="00705065"/>
    <w:rsid w:val="007072FD"/>
    <w:rsid w:val="007103EB"/>
    <w:rsid w:val="007109F8"/>
    <w:rsid w:val="00716A3F"/>
    <w:rsid w:val="00722A2E"/>
    <w:rsid w:val="00722B43"/>
    <w:rsid w:val="00724334"/>
    <w:rsid w:val="00730F16"/>
    <w:rsid w:val="0073268A"/>
    <w:rsid w:val="00735878"/>
    <w:rsid w:val="00741B88"/>
    <w:rsid w:val="0074496C"/>
    <w:rsid w:val="00745257"/>
    <w:rsid w:val="0074534B"/>
    <w:rsid w:val="00745EB6"/>
    <w:rsid w:val="00752AC2"/>
    <w:rsid w:val="007542B1"/>
    <w:rsid w:val="00754D1B"/>
    <w:rsid w:val="007622A0"/>
    <w:rsid w:val="00762E68"/>
    <w:rsid w:val="00764FCA"/>
    <w:rsid w:val="00766670"/>
    <w:rsid w:val="0077097A"/>
    <w:rsid w:val="007718B2"/>
    <w:rsid w:val="007773B0"/>
    <w:rsid w:val="007846F1"/>
    <w:rsid w:val="0078665D"/>
    <w:rsid w:val="0078674D"/>
    <w:rsid w:val="007A2E42"/>
    <w:rsid w:val="007A3199"/>
    <w:rsid w:val="007A3C70"/>
    <w:rsid w:val="007A74A1"/>
    <w:rsid w:val="007A79D8"/>
    <w:rsid w:val="007B13E4"/>
    <w:rsid w:val="007B565D"/>
    <w:rsid w:val="007D234E"/>
    <w:rsid w:val="007D3847"/>
    <w:rsid w:val="007D5E9F"/>
    <w:rsid w:val="007D6820"/>
    <w:rsid w:val="007E2252"/>
    <w:rsid w:val="007E3DE1"/>
    <w:rsid w:val="007E55C9"/>
    <w:rsid w:val="007E7604"/>
    <w:rsid w:val="007F0F46"/>
    <w:rsid w:val="007F2977"/>
    <w:rsid w:val="007F6E11"/>
    <w:rsid w:val="00810491"/>
    <w:rsid w:val="008165B9"/>
    <w:rsid w:val="008227AC"/>
    <w:rsid w:val="00825F7B"/>
    <w:rsid w:val="00826E4F"/>
    <w:rsid w:val="00830D63"/>
    <w:rsid w:val="0083114E"/>
    <w:rsid w:val="008341FA"/>
    <w:rsid w:val="008437F8"/>
    <w:rsid w:val="00844A03"/>
    <w:rsid w:val="00847A21"/>
    <w:rsid w:val="00851E4E"/>
    <w:rsid w:val="00852DC6"/>
    <w:rsid w:val="0085664E"/>
    <w:rsid w:val="00856A19"/>
    <w:rsid w:val="00860C3C"/>
    <w:rsid w:val="0086170D"/>
    <w:rsid w:val="00861B4A"/>
    <w:rsid w:val="008637ED"/>
    <w:rsid w:val="00863A4B"/>
    <w:rsid w:val="0087260D"/>
    <w:rsid w:val="00880ACB"/>
    <w:rsid w:val="008832FE"/>
    <w:rsid w:val="00884E47"/>
    <w:rsid w:val="00896558"/>
    <w:rsid w:val="008A297D"/>
    <w:rsid w:val="008A688B"/>
    <w:rsid w:val="008A6F27"/>
    <w:rsid w:val="008B1C84"/>
    <w:rsid w:val="008B43A9"/>
    <w:rsid w:val="008B4664"/>
    <w:rsid w:val="008B5D4A"/>
    <w:rsid w:val="008C01A0"/>
    <w:rsid w:val="008C5B70"/>
    <w:rsid w:val="008D0340"/>
    <w:rsid w:val="008D095F"/>
    <w:rsid w:val="008D5FCE"/>
    <w:rsid w:val="008E2704"/>
    <w:rsid w:val="008E3857"/>
    <w:rsid w:val="008E54AE"/>
    <w:rsid w:val="008E568A"/>
    <w:rsid w:val="008E637F"/>
    <w:rsid w:val="008E7E2B"/>
    <w:rsid w:val="008F1D9D"/>
    <w:rsid w:val="008F3936"/>
    <w:rsid w:val="0090145F"/>
    <w:rsid w:val="009108B0"/>
    <w:rsid w:val="00914940"/>
    <w:rsid w:val="0092072E"/>
    <w:rsid w:val="00924BAE"/>
    <w:rsid w:val="00927B0D"/>
    <w:rsid w:val="00927F51"/>
    <w:rsid w:val="009463D5"/>
    <w:rsid w:val="00950BEB"/>
    <w:rsid w:val="00951347"/>
    <w:rsid w:val="0095279D"/>
    <w:rsid w:val="00953088"/>
    <w:rsid w:val="00954812"/>
    <w:rsid w:val="00956446"/>
    <w:rsid w:val="00956506"/>
    <w:rsid w:val="00956D3D"/>
    <w:rsid w:val="00957600"/>
    <w:rsid w:val="00961449"/>
    <w:rsid w:val="00963B5C"/>
    <w:rsid w:val="00971B2E"/>
    <w:rsid w:val="00973E7E"/>
    <w:rsid w:val="00985484"/>
    <w:rsid w:val="0098568E"/>
    <w:rsid w:val="00987676"/>
    <w:rsid w:val="00996384"/>
    <w:rsid w:val="00997174"/>
    <w:rsid w:val="009A7D1D"/>
    <w:rsid w:val="009B019A"/>
    <w:rsid w:val="009B7CF7"/>
    <w:rsid w:val="009C2559"/>
    <w:rsid w:val="009C28C9"/>
    <w:rsid w:val="009C29F1"/>
    <w:rsid w:val="009D498C"/>
    <w:rsid w:val="009D663E"/>
    <w:rsid w:val="009D6B6F"/>
    <w:rsid w:val="009E2EDC"/>
    <w:rsid w:val="009E46BA"/>
    <w:rsid w:val="009E5647"/>
    <w:rsid w:val="009F7A92"/>
    <w:rsid w:val="00A04840"/>
    <w:rsid w:val="00A06B3D"/>
    <w:rsid w:val="00A10F6C"/>
    <w:rsid w:val="00A11C62"/>
    <w:rsid w:val="00A15748"/>
    <w:rsid w:val="00A15C24"/>
    <w:rsid w:val="00A25C6B"/>
    <w:rsid w:val="00A3456E"/>
    <w:rsid w:val="00A4667E"/>
    <w:rsid w:val="00A477D6"/>
    <w:rsid w:val="00A47C48"/>
    <w:rsid w:val="00A5136A"/>
    <w:rsid w:val="00A53C9D"/>
    <w:rsid w:val="00A56E8C"/>
    <w:rsid w:val="00A651DA"/>
    <w:rsid w:val="00A70820"/>
    <w:rsid w:val="00A74373"/>
    <w:rsid w:val="00A76EFA"/>
    <w:rsid w:val="00A8344E"/>
    <w:rsid w:val="00A84CDF"/>
    <w:rsid w:val="00A86F7C"/>
    <w:rsid w:val="00A87950"/>
    <w:rsid w:val="00A928D0"/>
    <w:rsid w:val="00A96A54"/>
    <w:rsid w:val="00AA373A"/>
    <w:rsid w:val="00AA39CC"/>
    <w:rsid w:val="00AA57B3"/>
    <w:rsid w:val="00AB1302"/>
    <w:rsid w:val="00AB3083"/>
    <w:rsid w:val="00AB7FF7"/>
    <w:rsid w:val="00AC0893"/>
    <w:rsid w:val="00AC43D6"/>
    <w:rsid w:val="00AC51B7"/>
    <w:rsid w:val="00AC592F"/>
    <w:rsid w:val="00AD0628"/>
    <w:rsid w:val="00AD23C3"/>
    <w:rsid w:val="00AD3EE3"/>
    <w:rsid w:val="00AE19EB"/>
    <w:rsid w:val="00AE33C9"/>
    <w:rsid w:val="00AE4656"/>
    <w:rsid w:val="00AF3B52"/>
    <w:rsid w:val="00AF6F90"/>
    <w:rsid w:val="00B0420B"/>
    <w:rsid w:val="00B105E1"/>
    <w:rsid w:val="00B20C67"/>
    <w:rsid w:val="00B21EB7"/>
    <w:rsid w:val="00B25AA2"/>
    <w:rsid w:val="00B2600B"/>
    <w:rsid w:val="00B27B1B"/>
    <w:rsid w:val="00B41559"/>
    <w:rsid w:val="00B43444"/>
    <w:rsid w:val="00B4388A"/>
    <w:rsid w:val="00B45918"/>
    <w:rsid w:val="00B47359"/>
    <w:rsid w:val="00B50CAD"/>
    <w:rsid w:val="00B5441C"/>
    <w:rsid w:val="00B563F8"/>
    <w:rsid w:val="00B57A61"/>
    <w:rsid w:val="00B624EA"/>
    <w:rsid w:val="00B660A2"/>
    <w:rsid w:val="00B7112C"/>
    <w:rsid w:val="00B73FDC"/>
    <w:rsid w:val="00B75598"/>
    <w:rsid w:val="00B76261"/>
    <w:rsid w:val="00B809ED"/>
    <w:rsid w:val="00B81F4C"/>
    <w:rsid w:val="00B82415"/>
    <w:rsid w:val="00B83579"/>
    <w:rsid w:val="00B86C3E"/>
    <w:rsid w:val="00B876F6"/>
    <w:rsid w:val="00B914C6"/>
    <w:rsid w:val="00B91C25"/>
    <w:rsid w:val="00B93E9D"/>
    <w:rsid w:val="00B96671"/>
    <w:rsid w:val="00BA0479"/>
    <w:rsid w:val="00BA2943"/>
    <w:rsid w:val="00BB4B69"/>
    <w:rsid w:val="00BB56C8"/>
    <w:rsid w:val="00BC04D1"/>
    <w:rsid w:val="00BC206E"/>
    <w:rsid w:val="00BC4B0D"/>
    <w:rsid w:val="00BC4EBE"/>
    <w:rsid w:val="00BD41FF"/>
    <w:rsid w:val="00BD64EF"/>
    <w:rsid w:val="00BE3443"/>
    <w:rsid w:val="00BE4753"/>
    <w:rsid w:val="00BE649B"/>
    <w:rsid w:val="00BE66F1"/>
    <w:rsid w:val="00BE7A30"/>
    <w:rsid w:val="00BF1728"/>
    <w:rsid w:val="00BF77CA"/>
    <w:rsid w:val="00C00654"/>
    <w:rsid w:val="00C00ACD"/>
    <w:rsid w:val="00C066C8"/>
    <w:rsid w:val="00C06CFA"/>
    <w:rsid w:val="00C07E68"/>
    <w:rsid w:val="00C13597"/>
    <w:rsid w:val="00C143A7"/>
    <w:rsid w:val="00C15024"/>
    <w:rsid w:val="00C22FA9"/>
    <w:rsid w:val="00C33240"/>
    <w:rsid w:val="00C35666"/>
    <w:rsid w:val="00C35753"/>
    <w:rsid w:val="00C5082D"/>
    <w:rsid w:val="00C52BA1"/>
    <w:rsid w:val="00C536E3"/>
    <w:rsid w:val="00C5467E"/>
    <w:rsid w:val="00C57E24"/>
    <w:rsid w:val="00C60280"/>
    <w:rsid w:val="00C60E50"/>
    <w:rsid w:val="00C61842"/>
    <w:rsid w:val="00C66653"/>
    <w:rsid w:val="00C6742E"/>
    <w:rsid w:val="00C74BEF"/>
    <w:rsid w:val="00C76A3C"/>
    <w:rsid w:val="00C7782F"/>
    <w:rsid w:val="00C7787F"/>
    <w:rsid w:val="00C803F6"/>
    <w:rsid w:val="00C83E7E"/>
    <w:rsid w:val="00C84A71"/>
    <w:rsid w:val="00C85DE4"/>
    <w:rsid w:val="00C871ED"/>
    <w:rsid w:val="00CA1311"/>
    <w:rsid w:val="00CA4D47"/>
    <w:rsid w:val="00CA7D00"/>
    <w:rsid w:val="00CB19C8"/>
    <w:rsid w:val="00CB6EAA"/>
    <w:rsid w:val="00CC1E08"/>
    <w:rsid w:val="00CC6B64"/>
    <w:rsid w:val="00CD08D0"/>
    <w:rsid w:val="00CD0F56"/>
    <w:rsid w:val="00CE08A8"/>
    <w:rsid w:val="00CE1839"/>
    <w:rsid w:val="00CE51F6"/>
    <w:rsid w:val="00CE7345"/>
    <w:rsid w:val="00CF1BE2"/>
    <w:rsid w:val="00CF2E22"/>
    <w:rsid w:val="00CF5996"/>
    <w:rsid w:val="00CF70CC"/>
    <w:rsid w:val="00CF7BC9"/>
    <w:rsid w:val="00D03EE5"/>
    <w:rsid w:val="00D04A80"/>
    <w:rsid w:val="00D0661A"/>
    <w:rsid w:val="00D139E3"/>
    <w:rsid w:val="00D147C8"/>
    <w:rsid w:val="00D16509"/>
    <w:rsid w:val="00D24838"/>
    <w:rsid w:val="00D249B0"/>
    <w:rsid w:val="00D3246B"/>
    <w:rsid w:val="00D334A3"/>
    <w:rsid w:val="00D35326"/>
    <w:rsid w:val="00D35B1A"/>
    <w:rsid w:val="00D46AEF"/>
    <w:rsid w:val="00D4704F"/>
    <w:rsid w:val="00D4768D"/>
    <w:rsid w:val="00D47792"/>
    <w:rsid w:val="00D47ABB"/>
    <w:rsid w:val="00D507B6"/>
    <w:rsid w:val="00D50EE2"/>
    <w:rsid w:val="00D533E3"/>
    <w:rsid w:val="00D55239"/>
    <w:rsid w:val="00D55A92"/>
    <w:rsid w:val="00D56804"/>
    <w:rsid w:val="00D61604"/>
    <w:rsid w:val="00D624DF"/>
    <w:rsid w:val="00D647FC"/>
    <w:rsid w:val="00D7143C"/>
    <w:rsid w:val="00D72120"/>
    <w:rsid w:val="00D77901"/>
    <w:rsid w:val="00D824C2"/>
    <w:rsid w:val="00D8380D"/>
    <w:rsid w:val="00D90597"/>
    <w:rsid w:val="00DA52A6"/>
    <w:rsid w:val="00DB2A31"/>
    <w:rsid w:val="00DB4847"/>
    <w:rsid w:val="00DB57F2"/>
    <w:rsid w:val="00DB7F8A"/>
    <w:rsid w:val="00DC262E"/>
    <w:rsid w:val="00DC57A7"/>
    <w:rsid w:val="00DC788A"/>
    <w:rsid w:val="00DD17B0"/>
    <w:rsid w:val="00DD202D"/>
    <w:rsid w:val="00DD6610"/>
    <w:rsid w:val="00DD6EE8"/>
    <w:rsid w:val="00DE0184"/>
    <w:rsid w:val="00DE2348"/>
    <w:rsid w:val="00DE42E1"/>
    <w:rsid w:val="00DF0568"/>
    <w:rsid w:val="00DF3B3E"/>
    <w:rsid w:val="00DF60FD"/>
    <w:rsid w:val="00E04EAA"/>
    <w:rsid w:val="00E12EB0"/>
    <w:rsid w:val="00E154D4"/>
    <w:rsid w:val="00E30A0E"/>
    <w:rsid w:val="00E42B7A"/>
    <w:rsid w:val="00E52034"/>
    <w:rsid w:val="00E5431D"/>
    <w:rsid w:val="00E54620"/>
    <w:rsid w:val="00E57032"/>
    <w:rsid w:val="00E601EF"/>
    <w:rsid w:val="00E62400"/>
    <w:rsid w:val="00E67D5A"/>
    <w:rsid w:val="00E74570"/>
    <w:rsid w:val="00E7718E"/>
    <w:rsid w:val="00E8037F"/>
    <w:rsid w:val="00E80447"/>
    <w:rsid w:val="00E808FA"/>
    <w:rsid w:val="00E80A5D"/>
    <w:rsid w:val="00E816E0"/>
    <w:rsid w:val="00E8224E"/>
    <w:rsid w:val="00E83C3D"/>
    <w:rsid w:val="00E871E7"/>
    <w:rsid w:val="00E901D5"/>
    <w:rsid w:val="00E923B1"/>
    <w:rsid w:val="00E94F7B"/>
    <w:rsid w:val="00EA532B"/>
    <w:rsid w:val="00EA5482"/>
    <w:rsid w:val="00EB1A00"/>
    <w:rsid w:val="00EB36DD"/>
    <w:rsid w:val="00EB6849"/>
    <w:rsid w:val="00EC0DC8"/>
    <w:rsid w:val="00EC50DC"/>
    <w:rsid w:val="00EC5C45"/>
    <w:rsid w:val="00EC7511"/>
    <w:rsid w:val="00ED4C1F"/>
    <w:rsid w:val="00ED58A4"/>
    <w:rsid w:val="00ED711D"/>
    <w:rsid w:val="00EE68B3"/>
    <w:rsid w:val="00EF18CB"/>
    <w:rsid w:val="00EF1B41"/>
    <w:rsid w:val="00EF21D2"/>
    <w:rsid w:val="00EF409B"/>
    <w:rsid w:val="00EF6A9D"/>
    <w:rsid w:val="00F029D9"/>
    <w:rsid w:val="00F06545"/>
    <w:rsid w:val="00F10BE2"/>
    <w:rsid w:val="00F11AEB"/>
    <w:rsid w:val="00F13404"/>
    <w:rsid w:val="00F157FE"/>
    <w:rsid w:val="00F20BB6"/>
    <w:rsid w:val="00F21027"/>
    <w:rsid w:val="00F278EA"/>
    <w:rsid w:val="00F31EA0"/>
    <w:rsid w:val="00F3400F"/>
    <w:rsid w:val="00F36B76"/>
    <w:rsid w:val="00F40B46"/>
    <w:rsid w:val="00F42387"/>
    <w:rsid w:val="00F429DE"/>
    <w:rsid w:val="00F43D3F"/>
    <w:rsid w:val="00F45591"/>
    <w:rsid w:val="00F52D51"/>
    <w:rsid w:val="00F53643"/>
    <w:rsid w:val="00F55964"/>
    <w:rsid w:val="00F564E1"/>
    <w:rsid w:val="00F60863"/>
    <w:rsid w:val="00F6676F"/>
    <w:rsid w:val="00F66D5C"/>
    <w:rsid w:val="00F670D2"/>
    <w:rsid w:val="00F70707"/>
    <w:rsid w:val="00F75AD8"/>
    <w:rsid w:val="00F76A9B"/>
    <w:rsid w:val="00F775CA"/>
    <w:rsid w:val="00F82577"/>
    <w:rsid w:val="00F827A7"/>
    <w:rsid w:val="00F83234"/>
    <w:rsid w:val="00F83D10"/>
    <w:rsid w:val="00F83E5B"/>
    <w:rsid w:val="00F841FA"/>
    <w:rsid w:val="00F84768"/>
    <w:rsid w:val="00F908F1"/>
    <w:rsid w:val="00F95FF2"/>
    <w:rsid w:val="00F96292"/>
    <w:rsid w:val="00F97796"/>
    <w:rsid w:val="00F97C79"/>
    <w:rsid w:val="00FA0911"/>
    <w:rsid w:val="00FA103E"/>
    <w:rsid w:val="00FA22BC"/>
    <w:rsid w:val="00FA4179"/>
    <w:rsid w:val="00FA456B"/>
    <w:rsid w:val="00FB44E2"/>
    <w:rsid w:val="00FB5BDC"/>
    <w:rsid w:val="00FC6198"/>
    <w:rsid w:val="00FD36A9"/>
    <w:rsid w:val="00FD3A25"/>
    <w:rsid w:val="00FD4709"/>
    <w:rsid w:val="00FE41DE"/>
    <w:rsid w:val="00FE6651"/>
    <w:rsid w:val="00FF4961"/>
    <w:rsid w:val="00FF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44299"/>
  <w15:chartTrackingRefBased/>
  <w15:docId w15:val="{A670D667-4C0B-3C40-AB30-25AA1B35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4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4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4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4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4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4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4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4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4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4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4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4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4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4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4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4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4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4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4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4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4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4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4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3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31933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lang w:eastAsia="ja-JP"/>
      <w14:ligatures w14:val="none"/>
    </w:rPr>
  </w:style>
  <w:style w:type="table" w:styleId="GridTable1Light">
    <w:name w:val="Grid Table 1 Light"/>
    <w:basedOn w:val="TableNormal"/>
    <w:uiPriority w:val="46"/>
    <w:rsid w:val="008F1D9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51E4E"/>
  </w:style>
  <w:style w:type="character" w:styleId="CommentReference">
    <w:name w:val="annotation reference"/>
    <w:basedOn w:val="DefaultParagraphFont"/>
    <w:uiPriority w:val="99"/>
    <w:semiHidden/>
    <w:unhideWhenUsed/>
    <w:rsid w:val="000E7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3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3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3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6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43</Words>
  <Characters>651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a Upadhyay</dc:creator>
  <cp:keywords/>
  <dc:description/>
  <cp:lastModifiedBy>Akshaya Upadhyay</cp:lastModifiedBy>
  <cp:revision>5</cp:revision>
  <dcterms:created xsi:type="dcterms:W3CDTF">2025-07-24T01:24:00Z</dcterms:created>
  <dcterms:modified xsi:type="dcterms:W3CDTF">2025-08-04T15:48:00Z</dcterms:modified>
</cp:coreProperties>
</file>